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AF09B" w14:textId="5864DBD2" w:rsidR="00F23968" w:rsidRDefault="00F23968" w:rsidP="00F23968">
      <w:pPr>
        <w:tabs>
          <w:tab w:val="left" w:pos="3585"/>
        </w:tabs>
      </w:pPr>
    </w:p>
    <w:p w14:paraId="4FFE9015" w14:textId="72D6DDC0" w:rsidR="00F23968" w:rsidRPr="00F23968" w:rsidRDefault="00F23968" w:rsidP="00F23968">
      <w:pPr>
        <w:tabs>
          <w:tab w:val="left" w:pos="3585"/>
        </w:tabs>
        <w:sectPr w:rsidR="00F23968" w:rsidRPr="00F23968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tab/>
      </w:r>
    </w:p>
    <w:tbl>
      <w:tblPr>
        <w:tblW w:w="138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"/>
        <w:gridCol w:w="1887"/>
        <w:gridCol w:w="66"/>
        <w:gridCol w:w="673"/>
        <w:gridCol w:w="552"/>
        <w:gridCol w:w="787"/>
        <w:gridCol w:w="69"/>
        <w:gridCol w:w="673"/>
        <w:gridCol w:w="552"/>
        <w:gridCol w:w="787"/>
        <w:gridCol w:w="77"/>
        <w:gridCol w:w="552"/>
        <w:gridCol w:w="759"/>
        <w:gridCol w:w="636"/>
        <w:gridCol w:w="760"/>
        <w:gridCol w:w="800"/>
        <w:gridCol w:w="534"/>
        <w:gridCol w:w="760"/>
        <w:gridCol w:w="438"/>
        <w:gridCol w:w="654"/>
        <w:gridCol w:w="319"/>
        <w:gridCol w:w="1326"/>
        <w:gridCol w:w="8"/>
      </w:tblGrid>
      <w:tr w:rsidR="00027CA9" w:rsidRPr="00027CA9" w14:paraId="5C4873DF" w14:textId="77777777" w:rsidTr="00C34AAB">
        <w:trPr>
          <w:trHeight w:val="300"/>
        </w:trPr>
        <w:tc>
          <w:tcPr>
            <w:tcW w:w="13835" w:type="dxa"/>
            <w:gridSpan w:val="2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547CE6" w14:textId="6D427238" w:rsidR="00027CA9" w:rsidRPr="007C4CDB" w:rsidRDefault="00027CA9" w:rsidP="006B6A15">
            <w:pPr>
              <w:spacing w:before="0" w:after="160"/>
              <w:rPr>
                <w:rFonts w:eastAsia="Calibri" w:cs="Times New Roman"/>
                <w:b/>
                <w:bCs/>
                <w:color w:val="000000"/>
                <w:szCs w:val="24"/>
                <w:lang w:val="en-GB"/>
              </w:rPr>
            </w:pPr>
            <w:bookmarkStart w:id="0" w:name="_Hlk115937018"/>
            <w:r w:rsidRPr="007C4CDB">
              <w:rPr>
                <w:rFonts w:eastAsia="Calibri" w:cs="Times New Roman"/>
                <w:b/>
                <w:bCs/>
                <w:color w:val="000000"/>
                <w:szCs w:val="24"/>
                <w:lang w:val="en-GB"/>
              </w:rPr>
              <w:lastRenderedPageBreak/>
              <w:t>Tabl</w:t>
            </w:r>
            <w:r w:rsidR="008C035C" w:rsidRPr="007C4CDB">
              <w:rPr>
                <w:rFonts w:eastAsia="Calibri" w:cs="Times New Roman"/>
                <w:b/>
                <w:bCs/>
                <w:color w:val="000000"/>
                <w:szCs w:val="24"/>
                <w:lang w:val="en-GB"/>
              </w:rPr>
              <w:t xml:space="preserve">e </w:t>
            </w:r>
            <w:r w:rsidR="00010BA8" w:rsidRPr="00010BA8">
              <w:rPr>
                <w:rFonts w:cs="Times New Roman"/>
                <w:b/>
                <w:bCs/>
                <w:szCs w:val="24"/>
              </w:rPr>
              <w:t>Supplementary</w:t>
            </w:r>
            <w:r w:rsidR="00010BA8" w:rsidRPr="007C4CDB">
              <w:rPr>
                <w:rFonts w:eastAsia="Calibri" w:cs="Times New Roman"/>
                <w:b/>
                <w:bCs/>
                <w:color w:val="000000"/>
                <w:szCs w:val="24"/>
                <w:lang w:val="en-GB"/>
              </w:rPr>
              <w:t xml:space="preserve"> 1</w:t>
            </w:r>
            <w:r w:rsidRPr="007C4CDB">
              <w:rPr>
                <w:rFonts w:eastAsia="Calibri" w:cs="Times New Roman"/>
                <w:b/>
                <w:bCs/>
                <w:color w:val="000000"/>
                <w:szCs w:val="24"/>
                <w:lang w:val="en-GB"/>
              </w:rPr>
              <w:t xml:space="preserve">. </w:t>
            </w:r>
            <w:r w:rsidR="007C4CDB" w:rsidRPr="007C4CDB">
              <w:rPr>
                <w:rFonts w:eastAsia="Calibri" w:cs="Times New Roman"/>
                <w:color w:val="000000"/>
                <w:szCs w:val="24"/>
                <w:lang w:val="en-GB"/>
              </w:rPr>
              <w:t>Performance, physiological, kinematical and psychophysiological differences between Beetroot Juice (BJ) and Placebo conditions during a repeated sprint performance by competitive swimmers.</w:t>
            </w:r>
          </w:p>
        </w:tc>
      </w:tr>
      <w:tr w:rsidR="00CD61AF" w:rsidRPr="004C1EFD" w14:paraId="5F4149EF" w14:textId="77777777" w:rsidTr="00C34AAB">
        <w:trPr>
          <w:trHeight w:val="300"/>
        </w:trPr>
        <w:tc>
          <w:tcPr>
            <w:tcW w:w="13835" w:type="dxa"/>
            <w:gridSpan w:val="2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08AFE0F" w14:textId="77777777" w:rsidR="00CD61AF" w:rsidRPr="007C4CDB" w:rsidRDefault="00CD61AF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n-GB"/>
              </w:rPr>
            </w:pPr>
          </w:p>
        </w:tc>
      </w:tr>
      <w:tr w:rsidR="005C74F4" w:rsidRPr="004C1EFD" w14:paraId="272B76AF" w14:textId="77777777" w:rsidTr="00C34AAB">
        <w:trPr>
          <w:trHeight w:val="661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C4AB2" w14:textId="77777777" w:rsidR="00027CA9" w:rsidRPr="007C4CDB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7C4CDB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A6F23" w14:textId="77777777" w:rsidR="00027CA9" w:rsidRPr="007C4CDB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7C4CDB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6530E" w14:textId="77777777" w:rsidR="00027CA9" w:rsidRPr="007C4CDB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7C4CDB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20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FD028D" w14:textId="7CA4D37E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B</w:t>
            </w:r>
            <w:r w:rsidR="00F378E1">
              <w:rPr>
                <w:rFonts w:eastAsia="Calibri" w:cs="Times New Roman"/>
                <w:color w:val="000000"/>
                <w:szCs w:val="24"/>
                <w:lang w:val="es-ES"/>
              </w:rPr>
              <w:t>eetroot</w:t>
            </w:r>
            <w:proofErr w:type="spellEnd"/>
            <w:r w:rsidR="00F378E1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</w:t>
            </w: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J</w:t>
            </w:r>
            <w:r w:rsidR="00F378E1">
              <w:rPr>
                <w:rFonts w:eastAsia="Calibri" w:cs="Times New Roman"/>
                <w:color w:val="000000"/>
                <w:szCs w:val="24"/>
                <w:lang w:val="es-ES"/>
              </w:rPr>
              <w:t>uice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7931F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20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B3D313" w14:textId="1752D9A1" w:rsidR="00027CA9" w:rsidRPr="00027CA9" w:rsidRDefault="00F378E1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>
              <w:rPr>
                <w:rFonts w:eastAsia="Calibri" w:cs="Times New Roman"/>
                <w:color w:val="000000"/>
                <w:szCs w:val="24"/>
                <w:lang w:val="es-ES"/>
              </w:rPr>
              <w:t>Placebo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525F7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782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7E590F" w14:textId="0110050C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B</w:t>
            </w:r>
            <w:r w:rsidR="00F378E1">
              <w:rPr>
                <w:rFonts w:eastAsia="Calibri" w:cs="Times New Roman"/>
                <w:color w:val="000000"/>
                <w:szCs w:val="24"/>
                <w:lang w:val="es-ES"/>
              </w:rPr>
              <w:t>eetroo</w:t>
            </w:r>
            <w:r w:rsidR="004E3601">
              <w:rPr>
                <w:rFonts w:eastAsia="Calibri" w:cs="Times New Roman"/>
                <w:color w:val="000000"/>
                <w:szCs w:val="24"/>
                <w:lang w:val="es-ES"/>
              </w:rPr>
              <w:t>t</w:t>
            </w:r>
            <w:proofErr w:type="spellEnd"/>
            <w:r w:rsidR="004E3601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</w:t>
            </w: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J</w:t>
            </w:r>
            <w:r w:rsidR="004E3601">
              <w:rPr>
                <w:rFonts w:eastAsia="Calibri" w:cs="Times New Roman"/>
                <w:color w:val="000000"/>
                <w:szCs w:val="24"/>
                <w:lang w:val="es-ES"/>
              </w:rPr>
              <w:t>uice</w:t>
            </w: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vs P</w:t>
            </w:r>
            <w:r w:rsidR="004E3601">
              <w:rPr>
                <w:rFonts w:eastAsia="Calibri" w:cs="Times New Roman"/>
                <w:color w:val="000000"/>
                <w:szCs w:val="24"/>
                <w:lang w:val="es-ES"/>
              </w:rPr>
              <w:t>lacebo</w:t>
            </w:r>
          </w:p>
        </w:tc>
      </w:tr>
      <w:tr w:rsidR="000151B9" w:rsidRPr="004C1EFD" w14:paraId="25540FF1" w14:textId="77777777" w:rsidTr="00C34AAB">
        <w:trPr>
          <w:gridAfter w:val="1"/>
          <w:wAfter w:w="12" w:type="dxa"/>
          <w:trHeight w:val="661"/>
        </w:trPr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74D012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5F1ABB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149C1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C75870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Mea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98AD08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SD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32FEC5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i/>
                <w:iCs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i/>
                <w:iCs/>
                <w:color w:val="000000"/>
                <w:szCs w:val="24"/>
                <w:lang w:val="es-ES"/>
              </w:rPr>
              <w:t xml:space="preserve">p </w:t>
            </w: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vs </w:t>
            </w: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baseline</w:t>
            </w:r>
            <w:proofErr w:type="spellEnd"/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4B6F0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CAFA31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Mea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ECFDF2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SD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D70614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i/>
                <w:iCs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i/>
                <w:iCs/>
                <w:color w:val="000000"/>
                <w:szCs w:val="24"/>
                <w:lang w:val="es-ES"/>
              </w:rPr>
              <w:t xml:space="preserve">p </w:t>
            </w: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vs </w:t>
            </w: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baseline</w:t>
            </w:r>
            <w:proofErr w:type="spellEnd"/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10CF2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2A9E64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i/>
                <w:iCs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i/>
                <w:iCs/>
                <w:color w:val="000000"/>
                <w:szCs w:val="24"/>
                <w:lang w:val="es-ES"/>
              </w:rPr>
              <w:t>p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0B538B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Change in mean (%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90E705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90% L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FB7764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90%UL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202998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Cohen´s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d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E88623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90% L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6E9EFE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90%UL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D64B8C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+</w:t>
            </w: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ive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1CE218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Trivial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1AA14F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-</w:t>
            </w: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ive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AB57CD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clinical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</w:t>
            </w: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inference</w:t>
            </w:r>
            <w:proofErr w:type="spellEnd"/>
          </w:p>
        </w:tc>
      </w:tr>
      <w:tr w:rsidR="000151B9" w:rsidRPr="004C1EFD" w14:paraId="68FD0E09" w14:textId="77777777" w:rsidTr="00C34AAB">
        <w:trPr>
          <w:gridAfter w:val="1"/>
          <w:wAfter w:w="12" w:type="dxa"/>
          <w:trHeight w:val="481"/>
        </w:trPr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45A6F" w14:textId="1A0ABBF6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  <w:t>50</w:t>
            </w:r>
            <w:r w:rsidR="00591528" w:rsidRPr="00591528"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  <w:t>meters</w:t>
            </w:r>
            <w:r w:rsidR="00985B77"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  <w:t>.</w:t>
            </w:r>
            <w:r w:rsidRPr="00027CA9"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  <w:t xml:space="preserve"> time (s)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E228D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046F9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FB0CC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E62FD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87ECA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50764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9527C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E19A4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A8411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951B3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00B7B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54427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4572B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10602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03819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4C17E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FD146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C3462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27827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8673A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</w:tr>
      <w:tr w:rsidR="000151B9" w:rsidRPr="004C1EFD" w14:paraId="4D6B0E99" w14:textId="77777777" w:rsidTr="00C34AAB">
        <w:trPr>
          <w:gridAfter w:val="1"/>
          <w:wAfter w:w="12" w:type="dxa"/>
          <w:trHeight w:val="28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053AC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6D69C" w14:textId="3A5D5F48" w:rsidR="00027CA9" w:rsidRPr="00027CA9" w:rsidRDefault="00C34AAB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="00027CA9"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1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3F271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8B5BC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0.6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0E196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2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B0DBC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AC1C2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80EDC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0.6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EF088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4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E4661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EE130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1C222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16812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24C96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0EC5C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86568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71468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6BA84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E208A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305A7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CC85C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F5273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likely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trivial</w:t>
            </w:r>
          </w:p>
        </w:tc>
      </w:tr>
      <w:tr w:rsidR="000151B9" w:rsidRPr="004C1EFD" w14:paraId="02A2EEF7" w14:textId="77777777" w:rsidTr="00C34AAB">
        <w:trPr>
          <w:gridAfter w:val="1"/>
          <w:wAfter w:w="12" w:type="dxa"/>
          <w:trHeight w:val="28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BD123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2DF1F" w14:textId="49A181F4" w:rsidR="00027CA9" w:rsidRPr="00027CA9" w:rsidRDefault="00C34AAB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="00027CA9"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2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64C99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58D75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0.7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08F5C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4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86556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830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44E77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2EF60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0.4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62AA6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8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F12C6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659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00221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EA1C6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11772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D6D9F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3343E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8134E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956A6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E0ACD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134E9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7B1B3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8FECF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442C9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likely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trivial</w:t>
            </w:r>
          </w:p>
        </w:tc>
      </w:tr>
      <w:tr w:rsidR="000151B9" w:rsidRPr="004C1EFD" w14:paraId="081DD2FD" w14:textId="77777777" w:rsidTr="00C34AAB">
        <w:trPr>
          <w:gridAfter w:val="1"/>
          <w:wAfter w:w="12" w:type="dxa"/>
          <w:trHeight w:val="28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63A52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8254C" w14:textId="1E3E7B52" w:rsidR="00027CA9" w:rsidRPr="00027CA9" w:rsidRDefault="00C34AAB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="00027CA9"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3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BA65C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9D16A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1.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3BFF9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6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8B190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22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0AFC3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3AC7F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0.9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D6A1E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2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CBC8B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78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9EA74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42255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5E794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1E44B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FEEAF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47676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139E7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70CC3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1775F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D577E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270C4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CC992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likely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trivial</w:t>
            </w:r>
          </w:p>
        </w:tc>
      </w:tr>
      <w:tr w:rsidR="000151B9" w:rsidRPr="004C1EFD" w14:paraId="49BA5D24" w14:textId="77777777" w:rsidTr="00C34AAB">
        <w:trPr>
          <w:gridAfter w:val="1"/>
          <w:wAfter w:w="12" w:type="dxa"/>
          <w:trHeight w:val="28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3EB6E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BCBA8" w14:textId="738C78DE" w:rsidR="00027CA9" w:rsidRPr="00027CA9" w:rsidRDefault="00C34AAB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</w:t>
            </w:r>
            <w:r w:rsidR="00027CA9" w:rsidRPr="00027CA9">
              <w:rPr>
                <w:rFonts w:eastAsia="Calibri" w:cs="Times New Roman"/>
                <w:color w:val="000000"/>
                <w:szCs w:val="24"/>
                <w:lang w:val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0A6B3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8037B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A7972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1FC9B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49940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82F60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E4AEB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CF96E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9C58D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CB532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02C7C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76B6A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0773C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AF557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2DB73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9CA9B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E7182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5297F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5B97F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9E4C7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possibly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–</w:t>
            </w: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ive</w:t>
            </w:r>
            <w:proofErr w:type="spellEnd"/>
          </w:p>
        </w:tc>
      </w:tr>
      <w:tr w:rsidR="000151B9" w:rsidRPr="004C1EFD" w14:paraId="7FC2E453" w14:textId="77777777" w:rsidTr="004832B4">
        <w:trPr>
          <w:gridAfter w:val="1"/>
          <w:wAfter w:w="12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41D6D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98EEE" w14:textId="4F2D068F" w:rsidR="00027CA9" w:rsidRPr="00027CA9" w:rsidRDefault="00C34AAB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="00027CA9"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CFA01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FE561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FC575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6DFDC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6EA44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60965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34799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EA59B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3E9E0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0038D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51581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6FB8A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C9269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97F3D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330BD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17396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C32C8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51511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63B63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13BE0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likely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trivial</w:t>
            </w:r>
          </w:p>
        </w:tc>
      </w:tr>
      <w:tr w:rsidR="000151B9" w:rsidRPr="004C1EFD" w14:paraId="2D65520A" w14:textId="77777777" w:rsidTr="004832B4">
        <w:trPr>
          <w:gridAfter w:val="1"/>
          <w:wAfter w:w="12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E5057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D141E" w14:textId="70BC835C" w:rsidR="00027CA9" w:rsidRPr="00027CA9" w:rsidRDefault="00C34AAB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="00027CA9"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975C7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81395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40F20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509DB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7D81F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AF4A0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79662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11BE5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8086A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7BDD2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A1008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5EEBA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43E04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C27C0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DB3D0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7FBD7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559AB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DEAE9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9B4CD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9F33D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possibly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+</w:t>
            </w: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ive</w:t>
            </w:r>
            <w:proofErr w:type="spellEnd"/>
          </w:p>
        </w:tc>
      </w:tr>
      <w:tr w:rsidR="000151B9" w:rsidRPr="004C1EFD" w14:paraId="29BD7A25" w14:textId="77777777" w:rsidTr="00C34AAB">
        <w:trPr>
          <w:gridAfter w:val="1"/>
          <w:wAfter w:w="12" w:type="dxa"/>
          <w:trHeight w:val="481"/>
        </w:trPr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90C2C" w14:textId="62031E45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  <w:t>100</w:t>
            </w:r>
            <w:r w:rsidR="00591528" w:rsidRPr="00591528"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  <w:t>meters</w:t>
            </w:r>
            <w:r w:rsidR="00985B77"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  <w:t>.</w:t>
            </w:r>
            <w:r w:rsidRPr="00027CA9"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  <w:t xml:space="preserve"> time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4B2DA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E17E1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705E8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A4FCC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43FFD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7C8EB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3AA72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ED7C5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859E4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D3194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3EBFB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0F319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AC3BF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46309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81248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22EF9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0D6A1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6C5F6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568A6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C92ED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</w:tr>
      <w:tr w:rsidR="000151B9" w:rsidRPr="004C1EFD" w14:paraId="7B8DE90F" w14:textId="77777777" w:rsidTr="00C34AAB">
        <w:trPr>
          <w:gridAfter w:val="1"/>
          <w:wAfter w:w="12" w:type="dxa"/>
          <w:trHeight w:val="28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3B495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39B7C" w14:textId="5A514814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0B858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CC8B5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6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C9F31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.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41A07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768DD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EDCD2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6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A4BC3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5.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9722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BF9E3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E3F26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96BCB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94688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38594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8651F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C0E62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0A15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9607D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780DD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77608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7B8EC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tr w:rsidR="000151B9" w:rsidRPr="004C1EFD" w14:paraId="54392955" w14:textId="77777777" w:rsidTr="00C34AAB">
        <w:trPr>
          <w:gridAfter w:val="1"/>
          <w:wAfter w:w="12" w:type="dxa"/>
          <w:trHeight w:val="28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2CE8D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AB27E" w14:textId="6E2D588A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E5940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2BF0B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6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7FE3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F2E36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C9EFD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C33CA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6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BAB2A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261D9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07169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BB01A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F8F98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46BE5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C1A7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F2A41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4EB49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32A08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05EEE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6AB21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FBC38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4A92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likely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trivial</w:t>
            </w:r>
          </w:p>
        </w:tc>
      </w:tr>
      <w:tr w:rsidR="000151B9" w:rsidRPr="004C1EFD" w14:paraId="2CF0AD89" w14:textId="77777777" w:rsidTr="00C34AAB">
        <w:trPr>
          <w:gridAfter w:val="1"/>
          <w:wAfter w:w="12" w:type="dxa"/>
          <w:trHeight w:val="28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393B2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5EA22" w14:textId="1629EC1E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3E55A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2A714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6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08DFF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44068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7CEA3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F42E5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6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61273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E95A7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FF346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48279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E1EB8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D4C9C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0FFB8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F2A35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31077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B7D93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D29CC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95633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C82E6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67705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likely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trivial</w:t>
            </w:r>
          </w:p>
        </w:tc>
      </w:tr>
      <w:tr w:rsidR="000151B9" w:rsidRPr="004C1EFD" w14:paraId="175E3BCF" w14:textId="77777777" w:rsidTr="00C34AAB">
        <w:trPr>
          <w:gridAfter w:val="1"/>
          <w:wAfter w:w="12" w:type="dxa"/>
          <w:trHeight w:val="28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E2A3D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73099" w14:textId="6DD274B0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05C41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FCC74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6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369BD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C4B35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DF80A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14B8E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6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C8212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6AD33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F745C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FF0C6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49F71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57EC8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D7223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05406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44392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10644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A2A75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B967B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8CD9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30832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likely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trivial</w:t>
            </w:r>
          </w:p>
        </w:tc>
      </w:tr>
      <w:tr w:rsidR="000151B9" w:rsidRPr="004C1EFD" w14:paraId="06C69E18" w14:textId="77777777" w:rsidTr="004832B4">
        <w:trPr>
          <w:gridAfter w:val="1"/>
          <w:wAfter w:w="12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93F48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D60C8" w14:textId="758CD5E4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6B845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7D9DA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6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D4F2C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31B29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5B503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DE1A6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6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66191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9BD5D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2496A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73CED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92CA1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22934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38E87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F9454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A38B4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E113B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7D4FC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28523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A7564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669D4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likely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trivial</w:t>
            </w:r>
          </w:p>
        </w:tc>
      </w:tr>
      <w:tr w:rsidR="000151B9" w:rsidRPr="004C1EFD" w14:paraId="3240FE13" w14:textId="77777777" w:rsidTr="004832B4">
        <w:trPr>
          <w:gridAfter w:val="1"/>
          <w:wAfter w:w="12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BBB6A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189EE" w14:textId="286D2300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540AE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F4F85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6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A61FB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DAAA8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8CC04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79F41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6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5466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98879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55B41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AB4FE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E28BA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D20BE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DE334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214FC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BF23E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92789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EAC01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9784F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92F4A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7F363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possibly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+</w:t>
            </w: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ive</w:t>
            </w:r>
            <w:proofErr w:type="spellEnd"/>
          </w:p>
        </w:tc>
      </w:tr>
      <w:tr w:rsidR="000151B9" w:rsidRPr="004C1EFD" w14:paraId="4E6B2E28" w14:textId="77777777" w:rsidTr="00C34AAB">
        <w:trPr>
          <w:gridAfter w:val="1"/>
          <w:wAfter w:w="12" w:type="dxa"/>
          <w:trHeight w:val="481"/>
        </w:trPr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FE1F8" w14:textId="2F48C285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  <w:t>La</w:t>
            </w:r>
            <w:r w:rsidR="0036142A"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  <w:t>ctate</w:t>
            </w:r>
            <w:proofErr w:type="spellEnd"/>
            <w:r w:rsidRPr="00027CA9"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  <w:t xml:space="preserve"> (mmo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C8A03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7614B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C60AC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58BF1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64DC8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2B218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724A6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5DDA7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53857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F584A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B044C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0A34A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512E5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299D4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45487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B71D9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B4B27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EFAC9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7CA7C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FCC3E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</w:tr>
      <w:tr w:rsidR="000151B9" w:rsidRPr="004C1EFD" w14:paraId="67FD8A29" w14:textId="77777777" w:rsidTr="00C34AAB">
        <w:trPr>
          <w:gridAfter w:val="1"/>
          <w:wAfter w:w="12" w:type="dxa"/>
          <w:trHeight w:val="28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680E3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B3B76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At </w:t>
            </w: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r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50425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CE26B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72120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EA504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D3C82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70797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B06D2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16D66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EA3FD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61B1F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B318D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8DE64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2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878F2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4B4DB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B0057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8C7B8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2CDF0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33FD7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4D1CD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1963E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tr w:rsidR="000151B9" w:rsidRPr="004C1EFD" w14:paraId="0793579D" w14:textId="77777777" w:rsidTr="00C34AAB">
        <w:trPr>
          <w:gridAfter w:val="1"/>
          <w:wAfter w:w="12" w:type="dxa"/>
          <w:trHeight w:val="28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A253C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31636" w14:textId="11F59613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7DDED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98B7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72653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60171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203E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B6837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9D687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7DD0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60850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9D19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93564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1FA05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1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1709A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9952A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C689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44345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55135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93F5C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095D8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16F3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tr w:rsidR="000151B9" w:rsidRPr="004C1EFD" w14:paraId="4389CA9D" w14:textId="77777777" w:rsidTr="00C34AAB">
        <w:trPr>
          <w:gridAfter w:val="1"/>
          <w:wAfter w:w="12" w:type="dxa"/>
          <w:trHeight w:val="28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4C6FA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22D59" w14:textId="12C39548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2A8F2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7F7E5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DFDF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394C9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FD07D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E33B5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2A0F6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5E105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66CFB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FD62A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7E232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D894F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2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959F7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D3065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68076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B0CAD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23292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AF031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D69E2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3D406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tr w:rsidR="000151B9" w:rsidRPr="004C1EFD" w14:paraId="3D72226D" w14:textId="77777777" w:rsidTr="00C34AAB">
        <w:trPr>
          <w:gridAfter w:val="1"/>
          <w:wAfter w:w="12" w:type="dxa"/>
          <w:trHeight w:val="28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EBA1C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68C2D" w14:textId="3E89B375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C898B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5624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71966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64A7A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3FDDF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EF56F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A574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2075E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1882D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1F6D3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6B346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86E3A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1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99332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09CC2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AB623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A39B3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471D3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F97C6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E64F7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42FFE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tr w:rsidR="000151B9" w:rsidRPr="004C1EFD" w14:paraId="3FF41DA5" w14:textId="77777777" w:rsidTr="00C34AAB">
        <w:trPr>
          <w:gridAfter w:val="1"/>
          <w:wAfter w:w="12" w:type="dxa"/>
          <w:trHeight w:val="28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F92E0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28F11" w14:textId="49361828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74408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9E455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993C8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71FB9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8BB4D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62A33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DCD54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AF172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D8BD6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A8064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C222B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79B0D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1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3EF05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551DE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298EF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204E9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30A53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00E62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4B10E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9057C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tr w:rsidR="000151B9" w:rsidRPr="004C1EFD" w14:paraId="1FD74731" w14:textId="77777777" w:rsidTr="004832B4">
        <w:trPr>
          <w:gridAfter w:val="1"/>
          <w:wAfter w:w="12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21FBE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88142" w14:textId="0FF52108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39485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5A075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9A94D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0F878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8D31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5BA84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15284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74F66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DAD6F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349B3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F31B7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32395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1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8C665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00487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AA85B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96175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C9A66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C0D2E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2542F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46AEF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tr w:rsidR="000151B9" w:rsidRPr="004C1EFD" w14:paraId="30904A1E" w14:textId="77777777" w:rsidTr="004832B4">
        <w:trPr>
          <w:gridAfter w:val="1"/>
          <w:wAfter w:w="12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2D9BA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76D84" w14:textId="212560FF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13C97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E4C51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282A4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A7E6E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12C49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CBCB2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FB9C6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6DB37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4913D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4BD35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B7166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A130D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1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987A7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5F8C5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58366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E8DC3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14409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BF113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C3DA6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5B151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tr w:rsidR="000151B9" w:rsidRPr="004C1EFD" w14:paraId="0CF5849B" w14:textId="77777777" w:rsidTr="00C34AAB">
        <w:trPr>
          <w:gridAfter w:val="1"/>
          <w:wAfter w:w="12" w:type="dxa"/>
          <w:trHeight w:val="481"/>
        </w:trPr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824A3" w14:textId="0D633F73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  <w:t>Stroke</w:t>
            </w:r>
            <w:proofErr w:type="spellEnd"/>
            <w:r w:rsidRPr="00027CA9"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  <w:t xml:space="preserve"> </w:t>
            </w:r>
            <w:proofErr w:type="spellStart"/>
            <w:r w:rsidR="00885B52" w:rsidRPr="00027CA9"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  <w:t>rate</w:t>
            </w:r>
            <w:proofErr w:type="spellEnd"/>
            <w:r w:rsidR="00885B52" w:rsidRPr="00027CA9"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  <w:t xml:space="preserve"> (</w:t>
            </w:r>
            <w:r w:rsidRPr="00027CA9"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  <w:t>r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23C7B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72E85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09D7B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62024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C0893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1E736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FED8B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8A8B1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C54D0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E601E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A2D58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A8FFE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2C309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12036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D9FD7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9EE6B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C6DB1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8EB94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26329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2DFEF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</w:tr>
      <w:tr w:rsidR="000151B9" w:rsidRPr="004C1EFD" w14:paraId="328D2A5D" w14:textId="77777777" w:rsidTr="00C34AAB">
        <w:trPr>
          <w:gridAfter w:val="1"/>
          <w:wAfter w:w="12" w:type="dxa"/>
          <w:trHeight w:val="28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CEB4D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BBD45" w14:textId="1D274CC5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8C0CF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97647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B5AA9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.8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1C934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0B87F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28E98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5286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.9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AA579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AC814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A9F27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87DA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83086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A76DF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F1BF6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062C3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9CE19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46735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812BA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3457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B8153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tr w:rsidR="000151B9" w:rsidRPr="004C1EFD" w14:paraId="2A335793" w14:textId="77777777" w:rsidTr="00C34AAB">
        <w:trPr>
          <w:gridAfter w:val="1"/>
          <w:wAfter w:w="12" w:type="dxa"/>
          <w:trHeight w:val="28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F0A2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44D63" w14:textId="59982FBE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987D6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CF16A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62CB9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E9E69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FD684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584E1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7A08D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721F4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E7A97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1AA6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21592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23CB6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FCE36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6BB04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17AA4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ADEE4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5874D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470D7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9A6BE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EC189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tr w:rsidR="000151B9" w:rsidRPr="004C1EFD" w14:paraId="2E100052" w14:textId="77777777" w:rsidTr="00C34AAB">
        <w:trPr>
          <w:gridAfter w:val="1"/>
          <w:wAfter w:w="12" w:type="dxa"/>
          <w:trHeight w:val="28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35BBA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2A053" w14:textId="62DC9ACE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D5B01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920D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C912D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A1502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4C744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D57DE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0A32A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0289E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33599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C26B1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534A9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2018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057A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E83F1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8A73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2D958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8D704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D8A53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04BC6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7B88E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tr w:rsidR="000151B9" w:rsidRPr="004C1EFD" w14:paraId="34592384" w14:textId="77777777" w:rsidTr="00C34AAB">
        <w:trPr>
          <w:gridAfter w:val="1"/>
          <w:wAfter w:w="12" w:type="dxa"/>
          <w:trHeight w:val="28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9105F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5EA66" w14:textId="5BF74CBB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E1563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731A3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7F64E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10219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A6B59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50F4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6BC88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B5C51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137AA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13CFE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D93A6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603B2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8ACEF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F54E5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8A9A2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0A0E5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91A2E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E17E5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7AD72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5AEA1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tr w:rsidR="000151B9" w:rsidRPr="004C1EFD" w14:paraId="16C649BF" w14:textId="77777777" w:rsidTr="004832B4">
        <w:trPr>
          <w:gridAfter w:val="1"/>
          <w:wAfter w:w="12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44E4D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CC786" w14:textId="0991A802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F3A92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6B32D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4B1C5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4A60A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28E73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F89D3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73865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B653E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7BA3E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09147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1FF79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2A504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15F0B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82BF9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BB66A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1DAE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6791A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096FD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D38C2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743F1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tr w:rsidR="000151B9" w:rsidRPr="004C1EFD" w14:paraId="4F9BC277" w14:textId="77777777" w:rsidTr="004832B4">
        <w:trPr>
          <w:gridAfter w:val="1"/>
          <w:wAfter w:w="12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7EC04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6482B" w14:textId="3ED3FFDA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B76FC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06176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7C362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F667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9966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AC9DA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E761A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5AF57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48C06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C9FEA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FB6C3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3401C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F7A3E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170F7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7A8C6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25CC3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DA4D1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8D484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DD00E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3658D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possibly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–</w:t>
            </w: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ive</w:t>
            </w:r>
            <w:proofErr w:type="spellEnd"/>
          </w:p>
        </w:tc>
      </w:tr>
      <w:tr w:rsidR="000151B9" w:rsidRPr="004C1EFD" w14:paraId="03C9F159" w14:textId="77777777" w:rsidTr="00C34AAB">
        <w:trPr>
          <w:gridAfter w:val="1"/>
          <w:wAfter w:w="12" w:type="dxa"/>
          <w:trHeight w:val="481"/>
        </w:trPr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02CD1" w14:textId="57DB8B00" w:rsidR="00027CA9" w:rsidRPr="00591528" w:rsidRDefault="007D3C92" w:rsidP="006B6A15">
            <w:pPr>
              <w:spacing w:before="0" w:after="160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val="en-GB"/>
              </w:rPr>
            </w:pPr>
            <w:r w:rsidRPr="007D3C92">
              <w:rPr>
                <w:rFonts w:eastAsia="Calibri" w:cs="Times New Roman"/>
                <w:b/>
                <w:bCs/>
                <w:color w:val="000000"/>
                <w:szCs w:val="24"/>
              </w:rPr>
              <w:t>Rate of Perceived Exertion</w:t>
            </w:r>
            <w:r w:rsidR="00027CA9" w:rsidRPr="00591528">
              <w:rPr>
                <w:rFonts w:eastAsia="Calibri" w:cs="Times New Roman"/>
                <w:b/>
                <w:bCs/>
                <w:color w:val="000000"/>
                <w:szCs w:val="24"/>
                <w:lang w:val="en-GB"/>
              </w:rPr>
              <w:t xml:space="preserve"> (AU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422BF" w14:textId="77777777" w:rsidR="00027CA9" w:rsidRPr="00591528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591528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5C48A" w14:textId="77777777" w:rsidR="00027CA9" w:rsidRPr="00591528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591528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1C318" w14:textId="77777777" w:rsidR="00027CA9" w:rsidRPr="00591528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591528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624FD" w14:textId="77777777" w:rsidR="00027CA9" w:rsidRPr="00591528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591528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603BB" w14:textId="77777777" w:rsidR="00027CA9" w:rsidRPr="00591528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591528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A06A9" w14:textId="77777777" w:rsidR="00027CA9" w:rsidRPr="00591528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591528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E4030" w14:textId="77777777" w:rsidR="00027CA9" w:rsidRPr="00591528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591528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12D28" w14:textId="77777777" w:rsidR="00027CA9" w:rsidRPr="00591528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591528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E2874" w14:textId="77777777" w:rsidR="00027CA9" w:rsidRPr="00591528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591528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2CA93" w14:textId="77777777" w:rsidR="00027CA9" w:rsidRPr="00591528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591528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23A79" w14:textId="77777777" w:rsidR="00027CA9" w:rsidRPr="00591528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591528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A2253" w14:textId="77777777" w:rsidR="00027CA9" w:rsidRPr="00591528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591528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3B96D" w14:textId="77777777" w:rsidR="00027CA9" w:rsidRPr="00591528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591528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D33F6" w14:textId="77777777" w:rsidR="00027CA9" w:rsidRPr="00591528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591528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F2209" w14:textId="77777777" w:rsidR="00027CA9" w:rsidRPr="00591528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591528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9798E" w14:textId="77777777" w:rsidR="00027CA9" w:rsidRPr="00591528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591528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8FE9A" w14:textId="77777777" w:rsidR="00027CA9" w:rsidRPr="00591528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591528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C0E66" w14:textId="77777777" w:rsidR="00027CA9" w:rsidRPr="00591528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591528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1183A" w14:textId="77777777" w:rsidR="00027CA9" w:rsidRPr="00591528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591528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B3340" w14:textId="77777777" w:rsidR="00027CA9" w:rsidRPr="00591528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591528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</w:tr>
      <w:tr w:rsidR="000151B9" w:rsidRPr="004C1EFD" w14:paraId="2AD98D18" w14:textId="77777777" w:rsidTr="00C34AAB">
        <w:trPr>
          <w:gridAfter w:val="1"/>
          <w:wAfter w:w="12" w:type="dxa"/>
          <w:trHeight w:val="28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CA7AA" w14:textId="77777777" w:rsidR="00C34AAB" w:rsidRPr="00591528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591528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917C6" w14:textId="79CE90B9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1D9E1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04323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C6A9C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6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2B4CC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EAC95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FABFD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5FD46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.7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243B7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CA2CB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DFB06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3CE46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D3D01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A2695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6E617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5D088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DB284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66C3C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3246B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908FF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AD63D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possibly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+</w:t>
            </w: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ive</w:t>
            </w:r>
            <w:proofErr w:type="spellEnd"/>
          </w:p>
        </w:tc>
      </w:tr>
      <w:tr w:rsidR="000151B9" w:rsidRPr="004C1EFD" w14:paraId="206A82A9" w14:textId="77777777" w:rsidTr="00C34AAB">
        <w:trPr>
          <w:gridAfter w:val="1"/>
          <w:wAfter w:w="12" w:type="dxa"/>
          <w:trHeight w:val="28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6AEA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63951" w14:textId="18C2C88C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1C8BF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F0595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5CF77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4D3C2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CA26B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F9227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6AD3F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123E1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A27FC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CBFB3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2DEA4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3FE4B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F3184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B61DF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659BB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D0F1F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9F296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C5047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085B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59F3C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possibly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+</w:t>
            </w: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ive</w:t>
            </w:r>
            <w:proofErr w:type="spellEnd"/>
          </w:p>
        </w:tc>
      </w:tr>
      <w:tr w:rsidR="000151B9" w:rsidRPr="004C1EFD" w14:paraId="0DDE0B24" w14:textId="77777777" w:rsidTr="00C34AAB">
        <w:trPr>
          <w:gridAfter w:val="1"/>
          <w:wAfter w:w="12" w:type="dxa"/>
          <w:trHeight w:val="28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35A46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AF0D8" w14:textId="7010ECC3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657E6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6ECB2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32FD9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F60BD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F0263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B4DA1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E0622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E3A31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B3C99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08868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DDAEC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43ABD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E6EE7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172B4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A349E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140FA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69DC5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F7E6F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24982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ACA42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tr w:rsidR="000151B9" w:rsidRPr="004C1EFD" w14:paraId="6730D3E4" w14:textId="77777777" w:rsidTr="00C34AAB">
        <w:trPr>
          <w:gridAfter w:val="1"/>
          <w:wAfter w:w="12" w:type="dxa"/>
          <w:trHeight w:val="28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E0A4B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DAB27" w14:textId="49588718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BAAB9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12D7C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AC35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3C906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3D9D8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93E8A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0EC67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A151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70B5C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BAEB2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9E08A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81455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0C0A5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B4387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A38E4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576C8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AA0C3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624F7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5068C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91B8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tr w:rsidR="000151B9" w:rsidRPr="004C1EFD" w14:paraId="49BC212D" w14:textId="77777777" w:rsidTr="004832B4">
        <w:trPr>
          <w:gridAfter w:val="1"/>
          <w:wAfter w:w="12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DBC3A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AD435" w14:textId="0F622406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BFEF8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16AE7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EEEAB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6EC49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3A85F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F4E62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EC178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0F774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1F555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D8FB3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EAD5A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D421E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E4C72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77931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14D73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53056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C1AE1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FCFBA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0EFEF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163BE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tr w:rsidR="000151B9" w:rsidRPr="004C1EFD" w14:paraId="3E002FA0" w14:textId="77777777" w:rsidTr="004832B4">
        <w:trPr>
          <w:gridAfter w:val="1"/>
          <w:wAfter w:w="12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19B2E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B19C3" w14:textId="5BD010C6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836D1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BB5C2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8B868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73AF5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DA64B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1443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1E77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8933A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4BBE3" w14:textId="77777777" w:rsidR="00C34AAB" w:rsidRPr="00027CA9" w:rsidRDefault="00C34AAB" w:rsidP="00C34AAB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8C69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646A6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11AF5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3FBE1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2962B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7C8A3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8F26D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917F0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831F1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0EFFF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3F6CF" w14:textId="77777777" w:rsidR="00C34AAB" w:rsidRPr="00027CA9" w:rsidRDefault="00C34AAB" w:rsidP="00C34AAB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tr w:rsidR="000151B9" w:rsidRPr="004C1EFD" w14:paraId="48F3EF12" w14:textId="77777777" w:rsidTr="00C34AAB">
        <w:trPr>
          <w:gridAfter w:val="1"/>
          <w:wAfter w:w="12" w:type="dxa"/>
          <w:trHeight w:val="481"/>
        </w:trPr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FF175" w14:textId="3DBE3139" w:rsidR="00027CA9" w:rsidRPr="007D3C92" w:rsidRDefault="008644AF" w:rsidP="006B6A15">
            <w:pPr>
              <w:spacing w:before="0" w:after="160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val="en-GB"/>
              </w:rPr>
            </w:pPr>
            <w:r w:rsidRPr="008644AF">
              <w:rPr>
                <w:rFonts w:eastAsia="Calibri" w:cs="Times New Roman"/>
                <w:b/>
                <w:bCs/>
                <w:color w:val="000000"/>
                <w:szCs w:val="24"/>
              </w:rPr>
              <w:t>Total Quality Recovery Scale</w:t>
            </w:r>
            <w:r>
              <w:rPr>
                <w:rFonts w:eastAsia="Calibri" w:cs="Times New Roman"/>
                <w:b/>
                <w:bCs/>
                <w:color w:val="000000"/>
                <w:szCs w:val="24"/>
              </w:rPr>
              <w:t xml:space="preserve"> </w:t>
            </w:r>
            <w:r w:rsidR="00027CA9" w:rsidRPr="007D3C92">
              <w:rPr>
                <w:rFonts w:eastAsia="Calibri" w:cs="Times New Roman"/>
                <w:b/>
                <w:bCs/>
                <w:color w:val="000000"/>
                <w:szCs w:val="24"/>
                <w:lang w:val="en-GB"/>
              </w:rPr>
              <w:t>(AU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ED14C" w14:textId="77777777" w:rsidR="00027CA9" w:rsidRPr="007D3C92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7D3C92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02880" w14:textId="77777777" w:rsidR="00027CA9" w:rsidRPr="007D3C92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7D3C92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E92D0" w14:textId="77777777" w:rsidR="00027CA9" w:rsidRPr="007D3C92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7D3C92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30702" w14:textId="77777777" w:rsidR="00027CA9" w:rsidRPr="007D3C92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7D3C92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0C294" w14:textId="77777777" w:rsidR="00027CA9" w:rsidRPr="007D3C92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7D3C92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55BFE" w14:textId="77777777" w:rsidR="00027CA9" w:rsidRPr="007D3C92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7D3C92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6E9E8" w14:textId="77777777" w:rsidR="00027CA9" w:rsidRPr="007D3C92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7D3C92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81976" w14:textId="77777777" w:rsidR="00027CA9" w:rsidRPr="007D3C92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7D3C92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595D6" w14:textId="77777777" w:rsidR="00027CA9" w:rsidRPr="007D3C92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7D3C92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22801" w14:textId="77777777" w:rsidR="00027CA9" w:rsidRPr="007D3C92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7D3C92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5928B" w14:textId="77777777" w:rsidR="00027CA9" w:rsidRPr="007D3C92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7D3C92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3B2CA" w14:textId="77777777" w:rsidR="00027CA9" w:rsidRPr="007D3C92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7D3C92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ED67C" w14:textId="77777777" w:rsidR="00027CA9" w:rsidRPr="007D3C92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7D3C92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72A7D" w14:textId="77777777" w:rsidR="00027CA9" w:rsidRPr="007D3C92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7D3C92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5D646" w14:textId="77777777" w:rsidR="00027CA9" w:rsidRPr="007D3C92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7D3C92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A259B" w14:textId="77777777" w:rsidR="00027CA9" w:rsidRPr="007D3C92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7D3C92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16DA0" w14:textId="77777777" w:rsidR="00027CA9" w:rsidRPr="007D3C92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7D3C92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73D16" w14:textId="77777777" w:rsidR="00027CA9" w:rsidRPr="007D3C92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7D3C92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F440A" w14:textId="77777777" w:rsidR="00027CA9" w:rsidRPr="007D3C92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7D3C92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23124" w14:textId="77777777" w:rsidR="00027CA9" w:rsidRPr="007D3C92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7D3C92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</w:tr>
      <w:tr w:rsidR="000151B9" w:rsidRPr="004C1EFD" w14:paraId="4EC8EA8F" w14:textId="77777777" w:rsidTr="00C34AAB">
        <w:trPr>
          <w:gridAfter w:val="1"/>
          <w:wAfter w:w="12" w:type="dxa"/>
          <w:trHeight w:val="28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759D5" w14:textId="77777777" w:rsidR="00027CA9" w:rsidRPr="007D3C92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7D3C92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E277A" w14:textId="23CB494F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Prior </w:t>
            </w: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to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</w:t>
            </w: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rep</w:t>
            </w:r>
            <w:r w:rsidR="000151B9">
              <w:rPr>
                <w:rFonts w:eastAsia="Calibri" w:cs="Times New Roman"/>
                <w:color w:val="000000"/>
                <w:szCs w:val="24"/>
                <w:lang w:val="es-ES"/>
              </w:rPr>
              <w:t>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D7120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9B190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DD275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.9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F909E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BED7E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2E16D" w14:textId="77777777" w:rsidR="00027CA9" w:rsidRPr="00027CA9" w:rsidRDefault="00027CA9" w:rsidP="006B6A15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EE697" w14:textId="77777777" w:rsidR="00027CA9" w:rsidRPr="00027CA9" w:rsidRDefault="00027CA9" w:rsidP="006B6A15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.5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12072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69D56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EE9F8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2C75B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6B5FE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1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09323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97298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DF2A1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1FA47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B764B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608DF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EFC86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A6C49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likely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–</w:t>
            </w: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ive</w:t>
            </w:r>
            <w:proofErr w:type="spellEnd"/>
          </w:p>
        </w:tc>
      </w:tr>
      <w:tr w:rsidR="000151B9" w:rsidRPr="004C1EFD" w14:paraId="4154F1D7" w14:textId="77777777" w:rsidTr="00C34AAB">
        <w:trPr>
          <w:gridAfter w:val="1"/>
          <w:wAfter w:w="12" w:type="dxa"/>
          <w:trHeight w:val="28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B5914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501AC" w14:textId="732AEB75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Prior </w:t>
            </w: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to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</w:t>
            </w:r>
            <w:proofErr w:type="spellStart"/>
            <w:r w:rsidR="000151B9" w:rsidRPr="00027CA9">
              <w:rPr>
                <w:rFonts w:eastAsia="Calibri" w:cs="Times New Roman"/>
                <w:color w:val="000000"/>
                <w:szCs w:val="24"/>
                <w:lang w:val="es-ES"/>
              </w:rPr>
              <w:t>rep</w:t>
            </w:r>
            <w:r w:rsidR="000151B9">
              <w:rPr>
                <w:rFonts w:eastAsia="Calibri" w:cs="Times New Roman"/>
                <w:color w:val="000000"/>
                <w:szCs w:val="24"/>
                <w:lang w:val="es-ES"/>
              </w:rPr>
              <w:t>etition</w:t>
            </w:r>
            <w:proofErr w:type="spellEnd"/>
            <w:r w:rsidR="000151B9"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</w:t>
            </w: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E002C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965E9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771E3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8EDEC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C7C7A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05D5E" w14:textId="77777777" w:rsidR="00027CA9" w:rsidRPr="00027CA9" w:rsidRDefault="00027CA9" w:rsidP="006B6A15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A9B2B" w14:textId="77777777" w:rsidR="00027CA9" w:rsidRPr="00027CA9" w:rsidRDefault="00027CA9" w:rsidP="006B6A15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F870E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CF409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ACFD7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44B63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CFE77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1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AEB7A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895C3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65028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DBAD0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4A4D1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3A4F0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B822D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DBCE9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tr w:rsidR="000151B9" w:rsidRPr="004C1EFD" w14:paraId="5F41B600" w14:textId="77777777" w:rsidTr="00C34AAB">
        <w:trPr>
          <w:gridAfter w:val="1"/>
          <w:wAfter w:w="12" w:type="dxa"/>
          <w:trHeight w:val="28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E8B9D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EEB56" w14:textId="6B4488D3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Prior </w:t>
            </w: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to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</w:t>
            </w:r>
            <w:proofErr w:type="spellStart"/>
            <w:r w:rsidR="000151B9" w:rsidRPr="00027CA9">
              <w:rPr>
                <w:rFonts w:eastAsia="Calibri" w:cs="Times New Roman"/>
                <w:color w:val="000000"/>
                <w:szCs w:val="24"/>
                <w:lang w:val="es-ES"/>
              </w:rPr>
              <w:t>rep</w:t>
            </w:r>
            <w:r w:rsidR="000151B9">
              <w:rPr>
                <w:rFonts w:eastAsia="Calibri" w:cs="Times New Roman"/>
                <w:color w:val="000000"/>
                <w:szCs w:val="24"/>
                <w:lang w:val="es-ES"/>
              </w:rPr>
              <w:t>etition</w:t>
            </w:r>
            <w:proofErr w:type="spellEnd"/>
            <w:r w:rsidR="000151B9"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</w:t>
            </w: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73243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FFD19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D69DE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355EB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40444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4941E" w14:textId="77777777" w:rsidR="00027CA9" w:rsidRPr="00027CA9" w:rsidRDefault="00027CA9" w:rsidP="006B6A15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34700" w14:textId="77777777" w:rsidR="00027CA9" w:rsidRPr="00027CA9" w:rsidRDefault="00027CA9" w:rsidP="006B6A15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78777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4D07A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E8FB1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B5C0E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76E5C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1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1A135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2234D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131E4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3C767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59082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5C01D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80029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B06D3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likely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–</w:t>
            </w: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ive</w:t>
            </w:r>
            <w:proofErr w:type="spellEnd"/>
          </w:p>
        </w:tc>
      </w:tr>
      <w:tr w:rsidR="000151B9" w:rsidRPr="004C1EFD" w14:paraId="52746418" w14:textId="77777777" w:rsidTr="00C34AAB">
        <w:trPr>
          <w:gridAfter w:val="1"/>
          <w:wAfter w:w="12" w:type="dxa"/>
          <w:trHeight w:val="28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006AC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CEB2B" w14:textId="5FAF781A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Prior </w:t>
            </w: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to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</w:t>
            </w:r>
            <w:proofErr w:type="spellStart"/>
            <w:r w:rsidR="000151B9" w:rsidRPr="00027CA9">
              <w:rPr>
                <w:rFonts w:eastAsia="Calibri" w:cs="Times New Roman"/>
                <w:color w:val="000000"/>
                <w:szCs w:val="24"/>
                <w:lang w:val="es-ES"/>
              </w:rPr>
              <w:t>rep</w:t>
            </w:r>
            <w:r w:rsidR="000151B9">
              <w:rPr>
                <w:rFonts w:eastAsia="Calibri" w:cs="Times New Roman"/>
                <w:color w:val="000000"/>
                <w:szCs w:val="24"/>
                <w:lang w:val="es-ES"/>
              </w:rPr>
              <w:t>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6C609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81307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E9927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6746A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CDB1B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E510F" w14:textId="77777777" w:rsidR="00027CA9" w:rsidRPr="00027CA9" w:rsidRDefault="00027CA9" w:rsidP="006B6A15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87367" w14:textId="77777777" w:rsidR="00027CA9" w:rsidRPr="00027CA9" w:rsidRDefault="00027CA9" w:rsidP="006B6A15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03725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062AD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677B1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A89E8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9637E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2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ACD4A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254AA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6F439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3E8ED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BAB1B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010F0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690C5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C9748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tr w:rsidR="000151B9" w:rsidRPr="004C1EFD" w14:paraId="64CC6FA1" w14:textId="77777777" w:rsidTr="004832B4">
        <w:trPr>
          <w:gridAfter w:val="1"/>
          <w:wAfter w:w="12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0DCBC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10758" w14:textId="232BE2F1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Prior </w:t>
            </w: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to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</w:t>
            </w:r>
            <w:proofErr w:type="spellStart"/>
            <w:r w:rsidR="000151B9" w:rsidRPr="00027CA9">
              <w:rPr>
                <w:rFonts w:eastAsia="Calibri" w:cs="Times New Roman"/>
                <w:color w:val="000000"/>
                <w:szCs w:val="24"/>
                <w:lang w:val="es-ES"/>
              </w:rPr>
              <w:t>rep</w:t>
            </w:r>
            <w:r w:rsidR="000151B9">
              <w:rPr>
                <w:rFonts w:eastAsia="Calibri" w:cs="Times New Roman"/>
                <w:color w:val="000000"/>
                <w:szCs w:val="24"/>
                <w:lang w:val="es-ES"/>
              </w:rPr>
              <w:t>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375C9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A9069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2F7AB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427B2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3C9EF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68972" w14:textId="77777777" w:rsidR="00027CA9" w:rsidRPr="00027CA9" w:rsidRDefault="00027CA9" w:rsidP="006B6A15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3E063" w14:textId="77777777" w:rsidR="00027CA9" w:rsidRPr="00027CA9" w:rsidRDefault="00027CA9" w:rsidP="006B6A15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4071C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1B282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A104C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0232E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26105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1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0D754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19B8A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8D7CB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B7EB4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8B841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14891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9A9EE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905B2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tr w:rsidR="000151B9" w:rsidRPr="004C1EFD" w14:paraId="6ED87EF8" w14:textId="77777777" w:rsidTr="00C34AAB">
        <w:trPr>
          <w:gridAfter w:val="1"/>
          <w:wAfter w:w="12" w:type="dxa"/>
          <w:trHeight w:val="481"/>
        </w:trPr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357F8" w14:textId="2AE95914" w:rsidR="00027CA9" w:rsidRPr="00027CA9" w:rsidRDefault="00C10E12" w:rsidP="006B6A15">
            <w:pPr>
              <w:spacing w:before="0" w:after="160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</w:pPr>
            <w:r w:rsidRPr="00C10E12"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  <w:t xml:space="preserve">Heart </w:t>
            </w:r>
            <w:proofErr w:type="spellStart"/>
            <w:r w:rsidRPr="00C10E12"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  <w:t>rate</w:t>
            </w:r>
            <w:proofErr w:type="spellEnd"/>
            <w:r w:rsidR="00027CA9" w:rsidRPr="00027CA9"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  <w:t xml:space="preserve"> </w:t>
            </w:r>
            <w:proofErr w:type="spellStart"/>
            <w:r w:rsidR="00027CA9" w:rsidRPr="00027CA9"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  <w:t>max</w:t>
            </w:r>
            <w:proofErr w:type="spellEnd"/>
            <w:r w:rsidR="00027CA9" w:rsidRPr="00027CA9"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  <w:t xml:space="preserve"> (</w:t>
            </w:r>
            <w:proofErr w:type="spellStart"/>
            <w:r w:rsidR="00027CA9" w:rsidRPr="00027CA9"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  <w:t>bpm</w:t>
            </w:r>
            <w:proofErr w:type="spellEnd"/>
            <w:r w:rsidR="00027CA9" w:rsidRPr="00027CA9"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28ED2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E044D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7DB09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AB2AD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5587C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06B61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45C61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8BDB3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221F1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CF0F2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437F4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33C6B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1B83B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55D5E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B9FE4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19EE8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A0325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78C9D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A4BB7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75585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</w:tr>
      <w:tr w:rsidR="000151B9" w:rsidRPr="004C1EFD" w14:paraId="42820ABC" w14:textId="77777777" w:rsidTr="00C34AAB">
        <w:trPr>
          <w:gridAfter w:val="1"/>
          <w:wAfter w:w="12" w:type="dxa"/>
          <w:trHeight w:val="28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BE985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A4119" w14:textId="60E09341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 min</w:t>
            </w:r>
            <w:r w:rsidR="00885B52">
              <w:rPr>
                <w:rFonts w:eastAsia="Calibri" w:cs="Times New Roman"/>
                <w:color w:val="000000"/>
                <w:szCs w:val="24"/>
                <w:lang w:val="es-ES"/>
              </w:rPr>
              <w:t>ute</w:t>
            </w: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0353F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7A894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4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ADE74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3.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4D3D1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EE44C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91C9C" w14:textId="77777777" w:rsidR="00027CA9" w:rsidRPr="00027CA9" w:rsidRDefault="00027CA9" w:rsidP="006B6A15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5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B872E" w14:textId="77777777" w:rsidR="00027CA9" w:rsidRPr="00027CA9" w:rsidRDefault="00027CA9" w:rsidP="006B6A15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4.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DC8F3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2F8ED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49675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CD1BC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6DADC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7014A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945C8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6D196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34FB8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612B8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9049E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31131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75EF1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tr w:rsidR="000151B9" w:rsidRPr="004C1EFD" w14:paraId="30B52073" w14:textId="77777777" w:rsidTr="00C34AAB">
        <w:trPr>
          <w:gridAfter w:val="1"/>
          <w:wAfter w:w="12" w:type="dxa"/>
          <w:trHeight w:val="28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29735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F759D" w14:textId="65827CDD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 min</w:t>
            </w:r>
            <w:r w:rsidR="00885B52">
              <w:rPr>
                <w:rFonts w:eastAsia="Calibri" w:cs="Times New Roman"/>
                <w:color w:val="000000"/>
                <w:szCs w:val="24"/>
                <w:lang w:val="es-ES"/>
              </w:rPr>
              <w:t>u</w:t>
            </w:r>
            <w:r w:rsidR="00D327F6">
              <w:rPr>
                <w:rFonts w:eastAsia="Calibri" w:cs="Times New Roman"/>
                <w:color w:val="000000"/>
                <w:szCs w:val="24"/>
                <w:lang w:val="es-ES"/>
              </w:rPr>
              <w:t>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FEC10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00E76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0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78707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4004C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C14B1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27CCE" w14:textId="77777777" w:rsidR="00027CA9" w:rsidRPr="00027CA9" w:rsidRDefault="00027CA9" w:rsidP="006B6A15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0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AAEA6" w14:textId="77777777" w:rsidR="00027CA9" w:rsidRPr="00027CA9" w:rsidRDefault="00027CA9" w:rsidP="006B6A15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AD88B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215DB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D1F5E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92474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1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83EAC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4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91FBC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31B36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784AA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94162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E007D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5A039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0A703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4051E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tr w:rsidR="000151B9" w:rsidRPr="004C1EFD" w14:paraId="3F2952E0" w14:textId="77777777" w:rsidTr="00C34AAB">
        <w:trPr>
          <w:gridAfter w:val="1"/>
          <w:wAfter w:w="12" w:type="dxa"/>
          <w:trHeight w:val="481"/>
        </w:trPr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A995F" w14:textId="41A6B106" w:rsidR="00027CA9" w:rsidRPr="00027CA9" w:rsidRDefault="0044791A" w:rsidP="006B6A15">
            <w:pPr>
              <w:spacing w:before="0" w:after="160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</w:pPr>
            <w:proofErr w:type="spellStart"/>
            <w:r w:rsidRPr="0044791A">
              <w:rPr>
                <w:rFonts w:eastAsia="Calibri" w:cs="Times New Roman"/>
                <w:b/>
                <w:bCs/>
                <w:color w:val="000000"/>
                <w:szCs w:val="24"/>
              </w:rPr>
              <w:t>Caunter</w:t>
            </w:r>
            <w:proofErr w:type="spellEnd"/>
            <w:r w:rsidRPr="0044791A">
              <w:rPr>
                <w:rFonts w:eastAsia="Calibri" w:cs="Times New Roman"/>
                <w:b/>
                <w:bCs/>
                <w:color w:val="000000"/>
                <w:szCs w:val="24"/>
              </w:rPr>
              <w:t xml:space="preserve"> Movement Jump</w:t>
            </w:r>
            <w:r w:rsidR="00027CA9" w:rsidRPr="00027CA9"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  <w:t xml:space="preserve">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A90D4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2DB25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E1B3E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7FCA7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4786C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C9455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37D90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4BA61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EF67F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36F7A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89994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878CB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EB5CC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139D6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4A1B4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C63DD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FD738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0798C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3F9F3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8D67D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</w:tr>
      <w:tr w:rsidR="000151B9" w:rsidRPr="004C1EFD" w14:paraId="5C7DB4C6" w14:textId="77777777" w:rsidTr="00C34AAB">
        <w:trPr>
          <w:gridAfter w:val="1"/>
          <w:wAfter w:w="12" w:type="dxa"/>
          <w:trHeight w:val="28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D3092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D18AC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84AD6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BD11B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1B8BA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.5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868B9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6610B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5A2B0" w14:textId="77777777" w:rsidR="00027CA9" w:rsidRPr="00027CA9" w:rsidRDefault="00027CA9" w:rsidP="006B6A15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EFC8D" w14:textId="77777777" w:rsidR="00027CA9" w:rsidRPr="00027CA9" w:rsidRDefault="00027CA9" w:rsidP="006B6A15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6.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B730E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9C504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7F7A1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3B8C7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4633E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FF6CC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BCF91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6D740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C8977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2848D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40BD6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6D8D2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8E673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tr w:rsidR="000151B9" w:rsidRPr="004C1EFD" w14:paraId="524B50DD" w14:textId="77777777" w:rsidTr="00C34AAB">
        <w:trPr>
          <w:gridAfter w:val="1"/>
          <w:wAfter w:w="12" w:type="dxa"/>
          <w:trHeight w:val="28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CF874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462E5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29C20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C1C31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24FDB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E5D0C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4830D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486EE" w14:textId="77777777" w:rsidR="00027CA9" w:rsidRPr="00027CA9" w:rsidRDefault="00027CA9" w:rsidP="006B6A15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92004" w14:textId="77777777" w:rsidR="00027CA9" w:rsidRPr="00027CA9" w:rsidRDefault="00027CA9" w:rsidP="006B6A15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E2534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5F702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1EDA0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61487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E4D31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43BF3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CA960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AA862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A8FA4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570D3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63E38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DD5F1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55219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tr w:rsidR="000151B9" w:rsidRPr="004C1EFD" w14:paraId="2981A087" w14:textId="77777777" w:rsidTr="00C34AAB">
        <w:trPr>
          <w:gridAfter w:val="1"/>
          <w:wAfter w:w="12" w:type="dxa"/>
          <w:trHeight w:val="481"/>
        </w:trPr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A0893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  <w:t>Underwater</w:t>
            </w:r>
            <w:proofErr w:type="spellEnd"/>
            <w:r w:rsidRPr="00027CA9"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  <w:t xml:space="preserve"> </w:t>
            </w:r>
            <w:proofErr w:type="spellStart"/>
            <w:r w:rsidRPr="00027CA9"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  <w:t>distance</w:t>
            </w:r>
            <w:proofErr w:type="spellEnd"/>
            <w:r w:rsidRPr="00027CA9"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  <w:t xml:space="preserve"> </w:t>
            </w:r>
            <w:proofErr w:type="spellStart"/>
            <w:r w:rsidRPr="00027CA9"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  <w:t>start</w:t>
            </w:r>
            <w:proofErr w:type="spellEnd"/>
            <w:r w:rsidRPr="00027CA9"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  <w:t xml:space="preserve">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7C486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B0958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24571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EDD09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28C12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4544B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2C592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2437C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3D6E5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7E9C9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0684A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D8F0F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62AC9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43012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4EE37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39F5A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524B4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DBB2C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26027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F717D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</w:tr>
      <w:tr w:rsidR="000151B9" w:rsidRPr="004C1EFD" w14:paraId="35879B4D" w14:textId="77777777" w:rsidTr="00C34AAB">
        <w:trPr>
          <w:gridAfter w:val="1"/>
          <w:wAfter w:w="12" w:type="dxa"/>
          <w:trHeight w:val="32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825E5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2ADA4" w14:textId="4B7208DF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C3256" w14:textId="77777777" w:rsidR="00D90287" w:rsidRPr="00027CA9" w:rsidRDefault="00D90287" w:rsidP="00D90287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3EB33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2FB30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7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B3D6C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04208" w14:textId="77777777" w:rsidR="00D90287" w:rsidRPr="00027CA9" w:rsidRDefault="00D90287" w:rsidP="00D90287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21907" w14:textId="77777777" w:rsidR="00D90287" w:rsidRPr="00027CA9" w:rsidRDefault="00D90287" w:rsidP="00D90287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6FF95" w14:textId="77777777" w:rsidR="00D90287" w:rsidRPr="00027CA9" w:rsidRDefault="00D90287" w:rsidP="00D90287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8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7A909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C70B2" w14:textId="77777777" w:rsidR="00D90287" w:rsidRPr="00027CA9" w:rsidRDefault="00D90287" w:rsidP="00D90287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C3FDF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B1460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9497F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53D77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3E9A4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70DEC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DEC4D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F3073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26385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0EAEA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0E7C0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likely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–</w:t>
            </w: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ive</w:t>
            </w:r>
            <w:proofErr w:type="spellEnd"/>
          </w:p>
        </w:tc>
      </w:tr>
      <w:tr w:rsidR="000151B9" w:rsidRPr="004C1EFD" w14:paraId="3206686B" w14:textId="77777777" w:rsidTr="00C34AAB">
        <w:trPr>
          <w:gridAfter w:val="1"/>
          <w:wAfter w:w="12" w:type="dxa"/>
          <w:trHeight w:val="32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D97B0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1160D" w14:textId="3EBDCAC5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7C5C3" w14:textId="77777777" w:rsidR="00D90287" w:rsidRPr="00027CA9" w:rsidRDefault="00D90287" w:rsidP="00D90287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AD042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46F16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6632E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79A6D" w14:textId="77777777" w:rsidR="00D90287" w:rsidRPr="00027CA9" w:rsidRDefault="00D90287" w:rsidP="00D90287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C22B6" w14:textId="77777777" w:rsidR="00D90287" w:rsidRPr="00027CA9" w:rsidRDefault="00D90287" w:rsidP="00D90287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C752A" w14:textId="77777777" w:rsidR="00D90287" w:rsidRPr="00027CA9" w:rsidRDefault="00D90287" w:rsidP="00D90287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785F3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AB63C" w14:textId="77777777" w:rsidR="00D90287" w:rsidRPr="00027CA9" w:rsidRDefault="00D90287" w:rsidP="00D90287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DF87C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27AF8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478B4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74791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145AA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A693F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44B3D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72339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F2728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E27A3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366AB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tr w:rsidR="000151B9" w:rsidRPr="004C1EFD" w14:paraId="2A790A22" w14:textId="77777777" w:rsidTr="00C34AAB">
        <w:trPr>
          <w:gridAfter w:val="1"/>
          <w:wAfter w:w="12" w:type="dxa"/>
          <w:trHeight w:val="32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0907C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3C70D" w14:textId="5C5E71D4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82E0B" w14:textId="77777777" w:rsidR="00D90287" w:rsidRPr="00027CA9" w:rsidRDefault="00D90287" w:rsidP="00D90287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B1A30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87423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C2E3F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6DDF5" w14:textId="77777777" w:rsidR="00D90287" w:rsidRPr="00027CA9" w:rsidRDefault="00D90287" w:rsidP="00D90287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DED3F" w14:textId="77777777" w:rsidR="00D90287" w:rsidRPr="00027CA9" w:rsidRDefault="00D90287" w:rsidP="00D90287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383A6" w14:textId="77777777" w:rsidR="00D90287" w:rsidRPr="00027CA9" w:rsidRDefault="00D90287" w:rsidP="00D90287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E3127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06156" w14:textId="77777777" w:rsidR="00D90287" w:rsidRPr="00027CA9" w:rsidRDefault="00D90287" w:rsidP="00D90287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2F49C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EF2BF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33659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8A735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382E7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1D247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CB918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5BC9C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1A649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4EA6D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24260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tr w:rsidR="000151B9" w:rsidRPr="004C1EFD" w14:paraId="5C96FC0F" w14:textId="77777777" w:rsidTr="00C34AAB">
        <w:trPr>
          <w:gridAfter w:val="1"/>
          <w:wAfter w:w="12" w:type="dxa"/>
          <w:trHeight w:val="32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6891B" w14:textId="77777777" w:rsidR="00D90287" w:rsidRPr="00027CA9" w:rsidRDefault="00D90287" w:rsidP="00D90287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6809D" w14:textId="2B675FD5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0DC87" w14:textId="77777777" w:rsidR="00D90287" w:rsidRPr="00027CA9" w:rsidRDefault="00D90287" w:rsidP="00D90287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91604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E4B4E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BBD7C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12931" w14:textId="77777777" w:rsidR="00D90287" w:rsidRPr="00027CA9" w:rsidRDefault="00D90287" w:rsidP="00D90287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63343" w14:textId="77777777" w:rsidR="00D90287" w:rsidRPr="00027CA9" w:rsidRDefault="00D90287" w:rsidP="00D90287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971EB" w14:textId="77777777" w:rsidR="00D90287" w:rsidRPr="00027CA9" w:rsidRDefault="00D90287" w:rsidP="00D90287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449D2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0C418" w14:textId="77777777" w:rsidR="00D90287" w:rsidRPr="00027CA9" w:rsidRDefault="00D90287" w:rsidP="00D90287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FBF83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2C28E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EA3BD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C87E9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6F852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1333C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76FA5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2E7AD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ED6C6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25EBF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97FC2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likely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–</w:t>
            </w: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ive</w:t>
            </w:r>
            <w:proofErr w:type="spellEnd"/>
          </w:p>
        </w:tc>
      </w:tr>
      <w:tr w:rsidR="000151B9" w:rsidRPr="004C1EFD" w14:paraId="5C117F41" w14:textId="77777777" w:rsidTr="004832B4">
        <w:trPr>
          <w:gridAfter w:val="1"/>
          <w:wAfter w:w="12" w:type="dxa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0A956" w14:textId="77777777" w:rsidR="00D90287" w:rsidRPr="00027CA9" w:rsidRDefault="00D90287" w:rsidP="00D90287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D1292" w14:textId="628504D0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E4C12" w14:textId="77777777" w:rsidR="00D90287" w:rsidRPr="00027CA9" w:rsidRDefault="00D90287" w:rsidP="00D90287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93100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97409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56F76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1EBD1" w14:textId="77777777" w:rsidR="00D90287" w:rsidRPr="00027CA9" w:rsidRDefault="00D90287" w:rsidP="00D90287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0849F" w14:textId="77777777" w:rsidR="00D90287" w:rsidRPr="00027CA9" w:rsidRDefault="00D90287" w:rsidP="00D90287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C9D7C" w14:textId="77777777" w:rsidR="00D90287" w:rsidRPr="00027CA9" w:rsidRDefault="00D90287" w:rsidP="00D90287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249BB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360CE" w14:textId="77777777" w:rsidR="00D90287" w:rsidRPr="00027CA9" w:rsidRDefault="00D90287" w:rsidP="00D90287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58F75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D666D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F453A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FB5FC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55E50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FEDC4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155B8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21B54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F5B26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8C7E7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9AF93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tr w:rsidR="000151B9" w:rsidRPr="004C1EFD" w14:paraId="20B42C58" w14:textId="77777777" w:rsidTr="004832B4">
        <w:trPr>
          <w:gridAfter w:val="1"/>
          <w:wAfter w:w="12" w:type="dxa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BCD30" w14:textId="77777777" w:rsidR="00D90287" w:rsidRPr="00027CA9" w:rsidRDefault="00D90287" w:rsidP="00D90287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B657B" w14:textId="0E7867DE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0FE9E" w14:textId="77777777" w:rsidR="00D90287" w:rsidRPr="00027CA9" w:rsidRDefault="00D90287" w:rsidP="00D90287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4D28F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E85A6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A1901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E242F" w14:textId="77777777" w:rsidR="00D90287" w:rsidRPr="00027CA9" w:rsidRDefault="00D90287" w:rsidP="00D90287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F23B2" w14:textId="77777777" w:rsidR="00D90287" w:rsidRPr="00027CA9" w:rsidRDefault="00D90287" w:rsidP="00D90287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950FD" w14:textId="77777777" w:rsidR="00D90287" w:rsidRPr="00027CA9" w:rsidRDefault="00D90287" w:rsidP="00D90287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4ADFD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37F9A" w14:textId="77777777" w:rsidR="00D90287" w:rsidRPr="00027CA9" w:rsidRDefault="00D90287" w:rsidP="00D90287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315BA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57828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F6C79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144E8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D684C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71ABB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939B8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8341E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4286E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FF361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8ADE6" w14:textId="77777777" w:rsidR="00D90287" w:rsidRPr="00027CA9" w:rsidRDefault="00D90287" w:rsidP="00D90287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possibly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–</w:t>
            </w: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ive</w:t>
            </w:r>
            <w:proofErr w:type="spellEnd"/>
          </w:p>
        </w:tc>
      </w:tr>
      <w:tr w:rsidR="000151B9" w:rsidRPr="004C1EFD" w14:paraId="43465678" w14:textId="77777777" w:rsidTr="00C34AAB">
        <w:trPr>
          <w:gridAfter w:val="1"/>
          <w:wAfter w:w="12" w:type="dxa"/>
          <w:trHeight w:val="481"/>
        </w:trPr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5F300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  <w:t>Underwater</w:t>
            </w:r>
            <w:proofErr w:type="spellEnd"/>
            <w:r w:rsidRPr="00027CA9"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  <w:t xml:space="preserve"> </w:t>
            </w:r>
            <w:proofErr w:type="spellStart"/>
            <w:r w:rsidRPr="00027CA9"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  <w:t>distance</w:t>
            </w:r>
            <w:proofErr w:type="spellEnd"/>
            <w:r w:rsidRPr="00027CA9"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  <w:t xml:space="preserve"> </w:t>
            </w:r>
            <w:proofErr w:type="spellStart"/>
            <w:r w:rsidRPr="00027CA9"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  <w:t>turn</w:t>
            </w:r>
            <w:proofErr w:type="spellEnd"/>
            <w:r w:rsidRPr="00027CA9">
              <w:rPr>
                <w:rFonts w:eastAsia="Calibri" w:cs="Times New Roman"/>
                <w:b/>
                <w:bCs/>
                <w:color w:val="000000"/>
                <w:szCs w:val="24"/>
                <w:lang w:val="es-ES"/>
              </w:rPr>
              <w:t xml:space="preserve">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82855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01CD8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F6DBF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22C13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1C020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462B2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AFCAF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CC45A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5976D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EE532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B9CA2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4DB3A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B1AE1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32FA2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74A79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0B7BB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56E7B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C2D96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DC994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B16CB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</w:tr>
      <w:tr w:rsidR="000151B9" w:rsidRPr="004C1EFD" w14:paraId="0A20F437" w14:textId="77777777" w:rsidTr="00C34AAB">
        <w:trPr>
          <w:gridAfter w:val="1"/>
          <w:wAfter w:w="12" w:type="dxa"/>
          <w:trHeight w:val="32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002A5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277F6" w14:textId="34241129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11AAA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8E72B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91663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CD5E4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66478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924DE" w14:textId="77777777" w:rsidR="005E1158" w:rsidRPr="00027CA9" w:rsidRDefault="005E1158" w:rsidP="005E1158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800E3" w14:textId="77777777" w:rsidR="005E1158" w:rsidRPr="00027CA9" w:rsidRDefault="005E1158" w:rsidP="005E1158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6CCB3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7A666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779D0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8E37A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B7AAA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DB735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A31DD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7BB50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99F3D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EC353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80AA9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DE87B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CB6E4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tr w:rsidR="000151B9" w:rsidRPr="004C1EFD" w14:paraId="468083AE" w14:textId="77777777" w:rsidTr="00C34AAB">
        <w:trPr>
          <w:gridAfter w:val="1"/>
          <w:wAfter w:w="12" w:type="dxa"/>
          <w:trHeight w:val="32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59BFA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D8FEC" w14:textId="0217A32E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7433B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AD086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E9752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FFB2E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3FE1C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84F51" w14:textId="77777777" w:rsidR="005E1158" w:rsidRPr="00027CA9" w:rsidRDefault="005E1158" w:rsidP="005E1158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7936C" w14:textId="77777777" w:rsidR="005E1158" w:rsidRPr="00027CA9" w:rsidRDefault="005E1158" w:rsidP="005E1158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F442A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6E65C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02EDC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2AD26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97520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F432A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06386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6C72D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3C55E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76D96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3BD14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97AD7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A4406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tr w:rsidR="000151B9" w:rsidRPr="004C1EFD" w14:paraId="4D7231A4" w14:textId="77777777" w:rsidTr="00C34AAB">
        <w:trPr>
          <w:gridAfter w:val="1"/>
          <w:wAfter w:w="12" w:type="dxa"/>
          <w:trHeight w:val="32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87A75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EC8F3" w14:textId="0F7CEC8B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FE214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0DDE6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DA915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C4D04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369BE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C8F50" w14:textId="77777777" w:rsidR="005E1158" w:rsidRPr="00027CA9" w:rsidRDefault="005E1158" w:rsidP="005E1158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2E27A" w14:textId="77777777" w:rsidR="005E1158" w:rsidRPr="00027CA9" w:rsidRDefault="005E1158" w:rsidP="005E1158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74A3F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82A41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9D183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75685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F148B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3E55F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3554A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BC164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6D413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29FF7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F9003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48F4B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9FFAC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tr w:rsidR="000151B9" w:rsidRPr="004C1EFD" w14:paraId="00BF2DC6" w14:textId="77777777" w:rsidTr="00C34AAB">
        <w:trPr>
          <w:gridAfter w:val="1"/>
          <w:wAfter w:w="12" w:type="dxa"/>
          <w:trHeight w:val="32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73759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311D9" w14:textId="6B676ED6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0745E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D1F61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98F01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FC6C5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95041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89B8B" w14:textId="77777777" w:rsidR="005E1158" w:rsidRPr="00027CA9" w:rsidRDefault="005E1158" w:rsidP="005E1158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3D360" w14:textId="77777777" w:rsidR="005E1158" w:rsidRPr="00027CA9" w:rsidRDefault="005E1158" w:rsidP="005E1158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0E657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150A0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EECBA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C9D45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A4A18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92F18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08449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FB2D3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BF504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33BF1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F942D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4440F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3D8C1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possibly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–</w:t>
            </w: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ive</w:t>
            </w:r>
            <w:proofErr w:type="spellEnd"/>
          </w:p>
        </w:tc>
      </w:tr>
      <w:tr w:rsidR="000151B9" w:rsidRPr="004C1EFD" w14:paraId="126A017D" w14:textId="77777777" w:rsidTr="004832B4">
        <w:trPr>
          <w:gridAfter w:val="1"/>
          <w:wAfter w:w="12" w:type="dxa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BA73F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BFD13" w14:textId="6CB589C4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87107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5236A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C5560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422BC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55E7D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6B33C" w14:textId="77777777" w:rsidR="005E1158" w:rsidRPr="00027CA9" w:rsidRDefault="005E1158" w:rsidP="005E1158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6C5C2" w14:textId="77777777" w:rsidR="005E1158" w:rsidRPr="00027CA9" w:rsidRDefault="005E1158" w:rsidP="005E1158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D8FD3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35E27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FE977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C5845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300F7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902E3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07B62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A2BED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40E52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636DC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34BF3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55B54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D8C3D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tr w:rsidR="000151B9" w:rsidRPr="004C1EFD" w14:paraId="4343900F" w14:textId="77777777" w:rsidTr="004832B4">
        <w:trPr>
          <w:gridAfter w:val="1"/>
          <w:wAfter w:w="12" w:type="dxa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7DFAC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C72FF" w14:textId="591514E0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46C3D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94491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8316F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D6975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38A32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947BA" w14:textId="77777777" w:rsidR="005E1158" w:rsidRPr="00027CA9" w:rsidRDefault="005E1158" w:rsidP="005E1158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180D0" w14:textId="77777777" w:rsidR="005E1158" w:rsidRPr="00027CA9" w:rsidRDefault="005E1158" w:rsidP="005E1158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79F07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CA5DB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3CC5A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37408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740DB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FE567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08413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796DC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3341D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30D3B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F8253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78798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972BD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tr w:rsidR="000151B9" w:rsidRPr="004C1EFD" w14:paraId="00D90385" w14:textId="77777777" w:rsidTr="00C34AAB">
        <w:trPr>
          <w:gridAfter w:val="1"/>
          <w:wAfter w:w="12" w:type="dxa"/>
          <w:trHeight w:val="481"/>
        </w:trPr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A604D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val="en-GB"/>
              </w:rPr>
            </w:pPr>
            <w:r w:rsidRPr="00027CA9">
              <w:rPr>
                <w:rFonts w:eastAsia="Calibri" w:cs="Times New Roman"/>
                <w:b/>
                <w:bCs/>
                <w:color w:val="000000"/>
                <w:szCs w:val="24"/>
                <w:lang w:val="en-GB"/>
              </w:rPr>
              <w:t xml:space="preserve">Underwater </w:t>
            </w:r>
            <w:proofErr w:type="gramStart"/>
            <w:r w:rsidRPr="00027CA9">
              <w:rPr>
                <w:rFonts w:eastAsia="Calibri" w:cs="Times New Roman"/>
                <w:b/>
                <w:bCs/>
                <w:color w:val="000000"/>
                <w:szCs w:val="24"/>
                <w:lang w:val="en-GB"/>
              </w:rPr>
              <w:t>velocity  start</w:t>
            </w:r>
            <w:proofErr w:type="gramEnd"/>
            <w:r w:rsidRPr="00027CA9">
              <w:rPr>
                <w:rFonts w:eastAsia="Calibri" w:cs="Times New Roman"/>
                <w:b/>
                <w:bCs/>
                <w:color w:val="000000"/>
                <w:szCs w:val="24"/>
                <w:lang w:val="en-GB"/>
              </w:rPr>
              <w:t xml:space="preserve"> (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D1D13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13719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B81B8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C15D5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E69BD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B5DF0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F97B4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BB43A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DD4C2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7FF73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FCAFA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A9764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E7E24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A085D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FB717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FEF5B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E5597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67266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F8626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A4A81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</w:tr>
      <w:tr w:rsidR="000151B9" w:rsidRPr="004C1EFD" w14:paraId="2DB0C712" w14:textId="77777777" w:rsidTr="00C34AAB">
        <w:trPr>
          <w:gridAfter w:val="1"/>
          <w:wAfter w:w="12" w:type="dxa"/>
          <w:trHeight w:val="32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8B1D3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AC172" w14:textId="54BF2BA1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C16EE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888E4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88A43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D1ADD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C40C4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D66AF" w14:textId="77777777" w:rsidR="005E1158" w:rsidRPr="00027CA9" w:rsidRDefault="005E1158" w:rsidP="005E1158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92C5B" w14:textId="77777777" w:rsidR="005E1158" w:rsidRPr="00027CA9" w:rsidRDefault="005E1158" w:rsidP="005E1158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75E4C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96F23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9705A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7EFFB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E4E5F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1525A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1173F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5897B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7F2FF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20D21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EABCB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14784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15259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likely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+</w:t>
            </w: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ive</w:t>
            </w:r>
            <w:proofErr w:type="spellEnd"/>
          </w:p>
        </w:tc>
      </w:tr>
      <w:tr w:rsidR="000151B9" w:rsidRPr="004C1EFD" w14:paraId="6B30CBDA" w14:textId="77777777" w:rsidTr="00C34AAB">
        <w:trPr>
          <w:gridAfter w:val="1"/>
          <w:wAfter w:w="12" w:type="dxa"/>
          <w:trHeight w:val="32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1D3DB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9677E" w14:textId="37705232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4106E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74CFE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157A8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CA863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4CE6F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04474" w14:textId="77777777" w:rsidR="005E1158" w:rsidRPr="00027CA9" w:rsidRDefault="005E1158" w:rsidP="005E1158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EDE99" w14:textId="77777777" w:rsidR="005E1158" w:rsidRPr="00027CA9" w:rsidRDefault="005E1158" w:rsidP="005E1158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E5FDD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05151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C5476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10A03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9D216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D43ED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39BD6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E3830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E3BF1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E505D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DC205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92988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B3FF0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tr w:rsidR="000151B9" w:rsidRPr="004C1EFD" w14:paraId="519DC970" w14:textId="77777777" w:rsidTr="00C34AAB">
        <w:trPr>
          <w:gridAfter w:val="1"/>
          <w:wAfter w:w="12" w:type="dxa"/>
          <w:trHeight w:val="32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9592A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E7A8B" w14:textId="17697B7B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021FB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45ADA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E074D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B1853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0EBA9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DA57B" w14:textId="77777777" w:rsidR="005E1158" w:rsidRPr="00027CA9" w:rsidRDefault="005E1158" w:rsidP="005E1158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25FE3" w14:textId="77777777" w:rsidR="005E1158" w:rsidRPr="00027CA9" w:rsidRDefault="005E1158" w:rsidP="005E1158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55922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96D1B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B7308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8EC05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36E3C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8B55C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261CA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E5447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41616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03238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35B38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F5B1E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77DB2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possibly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+</w:t>
            </w: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ive</w:t>
            </w:r>
            <w:proofErr w:type="spellEnd"/>
          </w:p>
        </w:tc>
      </w:tr>
      <w:tr w:rsidR="000151B9" w:rsidRPr="004C1EFD" w14:paraId="6848989F" w14:textId="77777777" w:rsidTr="00C34AAB">
        <w:trPr>
          <w:gridAfter w:val="1"/>
          <w:wAfter w:w="12" w:type="dxa"/>
          <w:trHeight w:val="32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5BB3C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CB5B3" w14:textId="1A17AEB1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38A1D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65E90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6A6F5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FED87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83CCB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10F2F" w14:textId="77777777" w:rsidR="005E1158" w:rsidRPr="00027CA9" w:rsidRDefault="005E1158" w:rsidP="005E1158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07D4D" w14:textId="77777777" w:rsidR="005E1158" w:rsidRPr="00027CA9" w:rsidRDefault="005E1158" w:rsidP="005E1158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3DD4C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D7CC8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8EC21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7A846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F49B0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AD0FB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02A8A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CC5A0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66EA1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EF8B9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889C6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A7673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F0DFE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possibly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+</w:t>
            </w: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ive</w:t>
            </w:r>
            <w:proofErr w:type="spellEnd"/>
          </w:p>
        </w:tc>
      </w:tr>
      <w:tr w:rsidR="000151B9" w:rsidRPr="004C1EFD" w14:paraId="6BA400F0" w14:textId="77777777" w:rsidTr="004832B4">
        <w:trPr>
          <w:gridAfter w:val="1"/>
          <w:wAfter w:w="12" w:type="dxa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3F350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A1EF3" w14:textId="163B67F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236C8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C5CB8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DABF3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A7074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8F08C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125F8" w14:textId="77777777" w:rsidR="005E1158" w:rsidRPr="00027CA9" w:rsidRDefault="005E1158" w:rsidP="005E1158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A5F5A" w14:textId="77777777" w:rsidR="005E1158" w:rsidRPr="00027CA9" w:rsidRDefault="005E1158" w:rsidP="005E1158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8EBBE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8AF2B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4C19C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47855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915B1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205B5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1EBDC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2418B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95D9D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9545B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61EDE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B157F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483E0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tr w:rsidR="000151B9" w:rsidRPr="004C1EFD" w14:paraId="2C859D51" w14:textId="77777777" w:rsidTr="004832B4">
        <w:trPr>
          <w:gridAfter w:val="1"/>
          <w:wAfter w:w="12" w:type="dxa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4EBDB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8DCFD" w14:textId="09053A03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2CB19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65B39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644B8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7045C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F1C23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70E9B" w14:textId="77777777" w:rsidR="005E1158" w:rsidRPr="00027CA9" w:rsidRDefault="005E1158" w:rsidP="005E1158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82A61" w14:textId="77777777" w:rsidR="005E1158" w:rsidRPr="00027CA9" w:rsidRDefault="005E1158" w:rsidP="005E1158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E7C17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B68AD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BAB63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AB63A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DB0EE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9567A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7731E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815D9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AF867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867B3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F2787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C364C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BA353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tr w:rsidR="000151B9" w:rsidRPr="004C1EFD" w14:paraId="5911B74C" w14:textId="77777777" w:rsidTr="00C34AAB">
        <w:trPr>
          <w:gridAfter w:val="1"/>
          <w:wAfter w:w="12" w:type="dxa"/>
          <w:trHeight w:val="481"/>
        </w:trPr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0F123" w14:textId="718E864F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027CA9">
              <w:rPr>
                <w:rFonts w:eastAsia="Calibri" w:cs="Times New Roman"/>
                <w:b/>
                <w:bCs/>
                <w:color w:val="000000"/>
                <w:szCs w:val="24"/>
              </w:rPr>
              <w:t>Underwater</w:t>
            </w:r>
            <w:r w:rsidR="007110A4">
              <w:rPr>
                <w:rFonts w:eastAsia="Calibri" w:cs="Times New Roman"/>
                <w:b/>
                <w:bCs/>
                <w:color w:val="000000"/>
                <w:szCs w:val="24"/>
              </w:rPr>
              <w:t xml:space="preserve"> </w:t>
            </w:r>
            <w:r w:rsidRPr="00027CA9">
              <w:rPr>
                <w:rFonts w:eastAsia="Calibri" w:cs="Times New Roman"/>
                <w:b/>
                <w:bCs/>
                <w:color w:val="000000"/>
                <w:szCs w:val="24"/>
              </w:rPr>
              <w:t>velocity turn</w:t>
            </w:r>
            <w:r w:rsidR="007110A4">
              <w:rPr>
                <w:rFonts w:eastAsia="Calibri" w:cs="Times New Roman"/>
                <w:b/>
                <w:bCs/>
                <w:color w:val="000000"/>
                <w:szCs w:val="24"/>
              </w:rPr>
              <w:t xml:space="preserve"> </w:t>
            </w:r>
            <w:r w:rsidRPr="00027CA9">
              <w:rPr>
                <w:rFonts w:eastAsia="Calibri" w:cs="Times New Roman"/>
                <w:b/>
                <w:bCs/>
                <w:color w:val="000000"/>
                <w:szCs w:val="24"/>
              </w:rPr>
              <w:t>(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F94D8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</w:rPr>
            </w:pPr>
            <w:r w:rsidRPr="00027CA9">
              <w:rPr>
                <w:rFonts w:eastAsia="Calibri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E071A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027CA9">
              <w:rPr>
                <w:rFonts w:eastAsia="Calibri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321BF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027CA9">
              <w:rPr>
                <w:rFonts w:eastAsia="Calibri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28A28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027CA9">
              <w:rPr>
                <w:rFonts w:eastAsia="Calibri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AFE6A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</w:rPr>
            </w:pPr>
            <w:r w:rsidRPr="00027CA9">
              <w:rPr>
                <w:rFonts w:eastAsia="Calibri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F1934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</w:rPr>
            </w:pPr>
            <w:r w:rsidRPr="00027CA9">
              <w:rPr>
                <w:rFonts w:eastAsia="Calibri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69A8F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</w:rPr>
            </w:pPr>
            <w:r w:rsidRPr="00027CA9">
              <w:rPr>
                <w:rFonts w:eastAsia="Calibri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44268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027CA9">
              <w:rPr>
                <w:rFonts w:eastAsia="Calibri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45D30" w14:textId="77777777" w:rsidR="00027CA9" w:rsidRPr="00027CA9" w:rsidRDefault="00027CA9" w:rsidP="006B6A15">
            <w:pPr>
              <w:spacing w:before="0" w:after="160"/>
              <w:rPr>
                <w:rFonts w:eastAsia="Calibri" w:cs="Times New Roman"/>
                <w:color w:val="000000"/>
                <w:szCs w:val="24"/>
              </w:rPr>
            </w:pPr>
            <w:r w:rsidRPr="00027CA9">
              <w:rPr>
                <w:rFonts w:eastAsia="Calibri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79FE6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027CA9">
              <w:rPr>
                <w:rFonts w:eastAsia="Calibri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E33DE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027CA9">
              <w:rPr>
                <w:rFonts w:eastAsia="Calibri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8821E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027CA9">
              <w:rPr>
                <w:rFonts w:eastAsia="Calibri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4BB1F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027CA9">
              <w:rPr>
                <w:rFonts w:eastAsia="Calibri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B88C6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027CA9">
              <w:rPr>
                <w:rFonts w:eastAsia="Calibri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AFF26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027CA9">
              <w:rPr>
                <w:rFonts w:eastAsia="Calibri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B524F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027CA9">
              <w:rPr>
                <w:rFonts w:eastAsia="Calibri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1840E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027CA9">
              <w:rPr>
                <w:rFonts w:eastAsia="Calibri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3E160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027CA9">
              <w:rPr>
                <w:rFonts w:eastAsia="Calibri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A2D56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027CA9">
              <w:rPr>
                <w:rFonts w:eastAsia="Calibri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A3A0C" w14:textId="77777777" w:rsidR="00027CA9" w:rsidRPr="00027CA9" w:rsidRDefault="00027CA9" w:rsidP="006B6A15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027CA9">
              <w:rPr>
                <w:rFonts w:eastAsia="Calibri" w:cs="Times New Roman"/>
                <w:color w:val="000000"/>
                <w:szCs w:val="24"/>
              </w:rPr>
              <w:t> </w:t>
            </w:r>
          </w:p>
        </w:tc>
      </w:tr>
      <w:tr w:rsidR="000151B9" w:rsidRPr="004C1EFD" w14:paraId="6E95ED80" w14:textId="77777777" w:rsidTr="00C34AAB">
        <w:trPr>
          <w:gridAfter w:val="1"/>
          <w:wAfter w:w="12" w:type="dxa"/>
          <w:trHeight w:val="32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1CFC1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027CA9">
              <w:rPr>
                <w:rFonts w:eastAsia="Calibri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BDD3B" w14:textId="20DAE8DF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2EA29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E1CE9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7CD6C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0533E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65567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72F20" w14:textId="77777777" w:rsidR="005E1158" w:rsidRPr="00027CA9" w:rsidRDefault="005E1158" w:rsidP="005E1158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7CF3D" w14:textId="77777777" w:rsidR="005E1158" w:rsidRPr="00027CA9" w:rsidRDefault="005E1158" w:rsidP="005E1158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657A9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DDC04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E5567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F22FE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E2431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F554E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83B39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4C1C9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B3DB0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A35F7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54B4E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6AB80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E483C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tr w:rsidR="000151B9" w:rsidRPr="004C1EFD" w14:paraId="64C9BED9" w14:textId="77777777" w:rsidTr="00C34AAB">
        <w:trPr>
          <w:gridAfter w:val="1"/>
          <w:wAfter w:w="12" w:type="dxa"/>
          <w:trHeight w:val="32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54130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28151" w14:textId="55BE8C99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7C0B6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9007B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4138D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EC9C9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FFB63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BD6DD" w14:textId="77777777" w:rsidR="005E1158" w:rsidRPr="00027CA9" w:rsidRDefault="005E1158" w:rsidP="005E1158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EA437" w14:textId="77777777" w:rsidR="005E1158" w:rsidRPr="00027CA9" w:rsidRDefault="005E1158" w:rsidP="005E1158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EBA34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A5022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0E9C4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4CDA1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199FD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D6C87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96D48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22EE8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E6C9F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9F0CC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77E34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15E4B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B2F12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possibly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+</w:t>
            </w: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ive</w:t>
            </w:r>
            <w:proofErr w:type="spellEnd"/>
          </w:p>
        </w:tc>
      </w:tr>
      <w:tr w:rsidR="000151B9" w:rsidRPr="004C1EFD" w14:paraId="0C555090" w14:textId="77777777" w:rsidTr="00C34AAB">
        <w:trPr>
          <w:gridAfter w:val="1"/>
          <w:wAfter w:w="12" w:type="dxa"/>
          <w:trHeight w:val="32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B6798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2071E" w14:textId="3A5EFAC1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7B5A9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0CADF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38282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2A997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0E324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6BB64" w14:textId="77777777" w:rsidR="005E1158" w:rsidRPr="00027CA9" w:rsidRDefault="005E1158" w:rsidP="005E1158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FA09A" w14:textId="77777777" w:rsidR="005E1158" w:rsidRPr="00027CA9" w:rsidRDefault="005E1158" w:rsidP="005E1158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11367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23FFE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DCA7E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E07BC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B8779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8EE12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1FC75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F1622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0D31F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00BA6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BD2C4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1A5F6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89266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tr w:rsidR="000151B9" w:rsidRPr="004C1EFD" w14:paraId="635B6BB6" w14:textId="77777777" w:rsidTr="00C34AAB">
        <w:trPr>
          <w:gridAfter w:val="1"/>
          <w:wAfter w:w="12" w:type="dxa"/>
          <w:trHeight w:val="320"/>
        </w:trPr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0614E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1C1A1" w14:textId="2205E840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E2496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E8C4C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9188D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FA400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3787B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1D06A" w14:textId="77777777" w:rsidR="005E1158" w:rsidRPr="00027CA9" w:rsidRDefault="005E1158" w:rsidP="005E1158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54229" w14:textId="77777777" w:rsidR="005E1158" w:rsidRPr="00027CA9" w:rsidRDefault="005E1158" w:rsidP="005E1158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7D597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9F29F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DA5C4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D082C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F741F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6B7EE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B0A2B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1CBE5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7D37B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8CD81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0CB11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B3918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A3978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possibly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–</w:t>
            </w: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ive</w:t>
            </w:r>
            <w:proofErr w:type="spellEnd"/>
          </w:p>
        </w:tc>
      </w:tr>
      <w:tr w:rsidR="000151B9" w:rsidRPr="004C1EFD" w14:paraId="1DC4E776" w14:textId="77777777" w:rsidTr="004832B4">
        <w:trPr>
          <w:gridAfter w:val="1"/>
          <w:wAfter w:w="12" w:type="dxa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00B05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399DB" w14:textId="6FE8D00B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234A2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A0F07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F7A20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CFDC3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FD70B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97320" w14:textId="77777777" w:rsidR="005E1158" w:rsidRPr="00027CA9" w:rsidRDefault="005E1158" w:rsidP="005E1158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26576" w14:textId="77777777" w:rsidR="005E1158" w:rsidRPr="00027CA9" w:rsidRDefault="005E1158" w:rsidP="005E1158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B1EFF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0E488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C06EE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2A3EA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71E79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8F953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1B83F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63397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5CE25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23451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DB6DC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CC894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79827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tr w:rsidR="000151B9" w:rsidRPr="004C1EFD" w14:paraId="0457637D" w14:textId="77777777" w:rsidTr="004832B4">
        <w:trPr>
          <w:gridAfter w:val="1"/>
          <w:wAfter w:w="12" w:type="dxa"/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F064CC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57B22A" w14:textId="0C070D09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  <w:lang w:val="es-ES"/>
              </w:rPr>
              <w:t>R</w:t>
            </w:r>
            <w:r w:rsidRPr="00C34AAB">
              <w:rPr>
                <w:rFonts w:eastAsia="Calibri" w:cs="Times New Roman"/>
                <w:color w:val="000000"/>
                <w:szCs w:val="24"/>
                <w:lang w:val="es-ES"/>
              </w:rPr>
              <w:t>epetition</w:t>
            </w:r>
            <w:proofErr w:type="spellEnd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5AB6BF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218DC9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492E09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77FD30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390642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B1FA6E" w14:textId="77777777" w:rsidR="005E1158" w:rsidRPr="00027CA9" w:rsidRDefault="005E1158" w:rsidP="005E1158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E10961" w14:textId="77777777" w:rsidR="005E1158" w:rsidRPr="00027CA9" w:rsidRDefault="005E1158" w:rsidP="005E1158">
            <w:pPr>
              <w:spacing w:before="0" w:after="160"/>
              <w:jc w:val="right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31A9A7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63639" w14:textId="77777777" w:rsidR="005E1158" w:rsidRPr="00027CA9" w:rsidRDefault="005E1158" w:rsidP="005E1158">
            <w:pPr>
              <w:spacing w:before="0" w:after="160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9AF847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33B840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303DDB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2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C19C6E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9ADF55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76A2A3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4A0A47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790F13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44181A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5D933B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E62CF3" w14:textId="77777777" w:rsidR="005E1158" w:rsidRPr="00027CA9" w:rsidRDefault="005E1158" w:rsidP="005E1158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  <w:lang w:val="es-ES"/>
              </w:rPr>
            </w:pPr>
            <w:proofErr w:type="spellStart"/>
            <w:r w:rsidRPr="00027CA9">
              <w:rPr>
                <w:rFonts w:eastAsia="Calibri" w:cs="Times New Roman"/>
                <w:color w:val="000000"/>
                <w:szCs w:val="24"/>
                <w:lang w:val="es-ES"/>
              </w:rPr>
              <w:t>Unclear</w:t>
            </w:r>
            <w:proofErr w:type="spellEnd"/>
          </w:p>
        </w:tc>
      </w:tr>
      <w:bookmarkEnd w:id="0"/>
    </w:tbl>
    <w:p w14:paraId="7DC6B469" w14:textId="4B040F7D" w:rsidR="00513968" w:rsidRPr="00513968" w:rsidRDefault="00513968" w:rsidP="00513968"/>
    <w:p w14:paraId="75D30540" w14:textId="71CAA277" w:rsidR="00513968" w:rsidRPr="00513968" w:rsidRDefault="00513968" w:rsidP="00513968"/>
    <w:p w14:paraId="525CBBA5" w14:textId="4A979C7B" w:rsidR="00513968" w:rsidRDefault="00513968" w:rsidP="00513968"/>
    <w:p w14:paraId="355AF7F8" w14:textId="77777777" w:rsidR="00513968" w:rsidRPr="00513968" w:rsidRDefault="00513968" w:rsidP="00513968"/>
    <w:sectPr w:rsidR="00513968" w:rsidRPr="00513968" w:rsidSect="00BE4F6B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1FD43F" w14:textId="77777777" w:rsidR="007B0066" w:rsidRDefault="007B0066" w:rsidP="00117666">
      <w:pPr>
        <w:spacing w:after="0"/>
      </w:pPr>
      <w:r>
        <w:separator/>
      </w:r>
    </w:p>
  </w:endnote>
  <w:endnote w:type="continuationSeparator" w:id="0">
    <w:p w14:paraId="788D4FF6" w14:textId="77777777" w:rsidR="007B0066" w:rsidRDefault="007B00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MT">
    <w:altName w:val="Arial"/>
    <w:charset w:val="01"/>
    <w:family w:val="swiss"/>
    <w:pitch w:val="variable"/>
  </w:font>
  <w:font w:name="Helvetica Neue LT St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BA145" w14:textId="77777777" w:rsidR="007B0066" w:rsidRDefault="007B0066" w:rsidP="00117666">
      <w:pPr>
        <w:spacing w:after="0"/>
      </w:pPr>
      <w:r>
        <w:separator/>
      </w:r>
    </w:p>
  </w:footnote>
  <w:footnote w:type="continuationSeparator" w:id="0">
    <w:p w14:paraId="14BD782B" w14:textId="77777777" w:rsidR="007B0066" w:rsidRDefault="007B00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0400F8"/>
    <w:multiLevelType w:val="hybridMultilevel"/>
    <w:tmpl w:val="9B78F8A8"/>
    <w:lvl w:ilvl="0" w:tplc="10C49F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B685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5E52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9628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5086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5087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44FC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20DE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1055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9017E2"/>
    <w:multiLevelType w:val="hybridMultilevel"/>
    <w:tmpl w:val="9F4A748C"/>
    <w:lvl w:ilvl="0" w:tplc="853CF2D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CF016E"/>
    <w:multiLevelType w:val="hybridMultilevel"/>
    <w:tmpl w:val="FFDE78CA"/>
    <w:lvl w:ilvl="0" w:tplc="EDBAB6E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535936"/>
    <w:multiLevelType w:val="hybridMultilevel"/>
    <w:tmpl w:val="4CC8FAC0"/>
    <w:lvl w:ilvl="0" w:tplc="9314FB2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10416876">
    <w:abstractNumId w:val="0"/>
  </w:num>
  <w:num w:numId="2" w16cid:durableId="1400324389">
    <w:abstractNumId w:val="6"/>
  </w:num>
  <w:num w:numId="3" w16cid:durableId="248077649">
    <w:abstractNumId w:val="2"/>
  </w:num>
  <w:num w:numId="4" w16cid:durableId="2049064375">
    <w:abstractNumId w:val="9"/>
  </w:num>
  <w:num w:numId="5" w16cid:durableId="208355290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4909478">
    <w:abstractNumId w:val="5"/>
  </w:num>
  <w:num w:numId="7" w16cid:durableId="961614561">
    <w:abstractNumId w:val="10"/>
  </w:num>
  <w:num w:numId="8" w16cid:durableId="1115518468">
    <w:abstractNumId w:val="10"/>
  </w:num>
  <w:num w:numId="9" w16cid:durableId="1761607782">
    <w:abstractNumId w:val="10"/>
  </w:num>
  <w:num w:numId="10" w16cid:durableId="1745495252">
    <w:abstractNumId w:val="10"/>
  </w:num>
  <w:num w:numId="11" w16cid:durableId="2060476437">
    <w:abstractNumId w:val="10"/>
  </w:num>
  <w:num w:numId="12" w16cid:durableId="487596073">
    <w:abstractNumId w:val="10"/>
  </w:num>
  <w:num w:numId="13" w16cid:durableId="1472871309">
    <w:abstractNumId w:val="5"/>
  </w:num>
  <w:num w:numId="14" w16cid:durableId="379482294">
    <w:abstractNumId w:val="4"/>
  </w:num>
  <w:num w:numId="15" w16cid:durableId="733164680">
    <w:abstractNumId w:val="4"/>
  </w:num>
  <w:num w:numId="16" w16cid:durableId="375157212">
    <w:abstractNumId w:val="4"/>
  </w:num>
  <w:num w:numId="17" w16cid:durableId="990911708">
    <w:abstractNumId w:val="4"/>
  </w:num>
  <w:num w:numId="18" w16cid:durableId="1458379686">
    <w:abstractNumId w:val="4"/>
  </w:num>
  <w:num w:numId="19" w16cid:durableId="1519193111">
    <w:abstractNumId w:val="4"/>
  </w:num>
  <w:num w:numId="20" w16cid:durableId="744185411">
    <w:abstractNumId w:val="8"/>
  </w:num>
  <w:num w:numId="21" w16cid:durableId="1963028140">
    <w:abstractNumId w:val="1"/>
  </w:num>
  <w:num w:numId="22" w16cid:durableId="427040871">
    <w:abstractNumId w:val="3"/>
  </w:num>
  <w:num w:numId="23" w16cid:durableId="106826159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0BA8"/>
    <w:rsid w:val="0001436A"/>
    <w:rsid w:val="000151B9"/>
    <w:rsid w:val="00027CA9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3EE6"/>
    <w:rsid w:val="00267D18"/>
    <w:rsid w:val="00274347"/>
    <w:rsid w:val="002868E2"/>
    <w:rsid w:val="002869C3"/>
    <w:rsid w:val="002936E4"/>
    <w:rsid w:val="002B4A57"/>
    <w:rsid w:val="002C74CA"/>
    <w:rsid w:val="002D7B53"/>
    <w:rsid w:val="003123F4"/>
    <w:rsid w:val="0033225A"/>
    <w:rsid w:val="003544FB"/>
    <w:rsid w:val="0036142A"/>
    <w:rsid w:val="003C09A2"/>
    <w:rsid w:val="003D2F2D"/>
    <w:rsid w:val="00401590"/>
    <w:rsid w:val="00447801"/>
    <w:rsid w:val="0044791A"/>
    <w:rsid w:val="00452E9C"/>
    <w:rsid w:val="004735C8"/>
    <w:rsid w:val="004832B4"/>
    <w:rsid w:val="004947A6"/>
    <w:rsid w:val="004961FF"/>
    <w:rsid w:val="004C1EFD"/>
    <w:rsid w:val="004E3601"/>
    <w:rsid w:val="00513968"/>
    <w:rsid w:val="00517A89"/>
    <w:rsid w:val="005250F2"/>
    <w:rsid w:val="00530D89"/>
    <w:rsid w:val="00562563"/>
    <w:rsid w:val="00591528"/>
    <w:rsid w:val="00593EEA"/>
    <w:rsid w:val="005A5EEE"/>
    <w:rsid w:val="005C74F4"/>
    <w:rsid w:val="005E034C"/>
    <w:rsid w:val="005E1158"/>
    <w:rsid w:val="006375C7"/>
    <w:rsid w:val="00654E8F"/>
    <w:rsid w:val="00660D05"/>
    <w:rsid w:val="006820B1"/>
    <w:rsid w:val="006B6A15"/>
    <w:rsid w:val="006B7D14"/>
    <w:rsid w:val="00701727"/>
    <w:rsid w:val="00704AAD"/>
    <w:rsid w:val="0070566C"/>
    <w:rsid w:val="007110A4"/>
    <w:rsid w:val="0071376E"/>
    <w:rsid w:val="00714C50"/>
    <w:rsid w:val="00725A7D"/>
    <w:rsid w:val="007501BE"/>
    <w:rsid w:val="00790BB3"/>
    <w:rsid w:val="007B0066"/>
    <w:rsid w:val="007C206C"/>
    <w:rsid w:val="007C4CDB"/>
    <w:rsid w:val="007D3C92"/>
    <w:rsid w:val="00817DD6"/>
    <w:rsid w:val="0083759F"/>
    <w:rsid w:val="008644AF"/>
    <w:rsid w:val="00885156"/>
    <w:rsid w:val="00885B52"/>
    <w:rsid w:val="008C035C"/>
    <w:rsid w:val="008E1546"/>
    <w:rsid w:val="009151AA"/>
    <w:rsid w:val="0093429D"/>
    <w:rsid w:val="00943573"/>
    <w:rsid w:val="009569C9"/>
    <w:rsid w:val="00964134"/>
    <w:rsid w:val="00970F7D"/>
    <w:rsid w:val="00985B77"/>
    <w:rsid w:val="00994A3D"/>
    <w:rsid w:val="009C2B12"/>
    <w:rsid w:val="009D27AF"/>
    <w:rsid w:val="00A174D9"/>
    <w:rsid w:val="00A20C19"/>
    <w:rsid w:val="00AA4372"/>
    <w:rsid w:val="00AA4D24"/>
    <w:rsid w:val="00AB6715"/>
    <w:rsid w:val="00B070E9"/>
    <w:rsid w:val="00B1671E"/>
    <w:rsid w:val="00B23BBF"/>
    <w:rsid w:val="00B25EB8"/>
    <w:rsid w:val="00B37F4D"/>
    <w:rsid w:val="00BE4F6B"/>
    <w:rsid w:val="00C07234"/>
    <w:rsid w:val="00C10E12"/>
    <w:rsid w:val="00C34AAB"/>
    <w:rsid w:val="00C52A7B"/>
    <w:rsid w:val="00C56BAF"/>
    <w:rsid w:val="00C679AA"/>
    <w:rsid w:val="00C75972"/>
    <w:rsid w:val="00CD066B"/>
    <w:rsid w:val="00CD61AF"/>
    <w:rsid w:val="00CE4FEE"/>
    <w:rsid w:val="00D060CF"/>
    <w:rsid w:val="00D327F6"/>
    <w:rsid w:val="00D90287"/>
    <w:rsid w:val="00DA6472"/>
    <w:rsid w:val="00DB59C3"/>
    <w:rsid w:val="00DC259A"/>
    <w:rsid w:val="00DE23E8"/>
    <w:rsid w:val="00E46981"/>
    <w:rsid w:val="00E52377"/>
    <w:rsid w:val="00E537AD"/>
    <w:rsid w:val="00E64E17"/>
    <w:rsid w:val="00E866C9"/>
    <w:rsid w:val="00EA0F85"/>
    <w:rsid w:val="00EA3D3C"/>
    <w:rsid w:val="00EC090A"/>
    <w:rsid w:val="00ED20B5"/>
    <w:rsid w:val="00F23968"/>
    <w:rsid w:val="00F378E1"/>
    <w:rsid w:val="00F46900"/>
    <w:rsid w:val="00F5404E"/>
    <w:rsid w:val="00F61D89"/>
    <w:rsid w:val="00F96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Bibliografa">
    <w:name w:val="Bibliography"/>
    <w:basedOn w:val="Normal"/>
    <w:next w:val="Normal"/>
    <w:uiPriority w:val="37"/>
    <w:unhideWhenUsed/>
    <w:rsid w:val="00EA0F85"/>
    <w:pPr>
      <w:tabs>
        <w:tab w:val="left" w:pos="504"/>
      </w:tabs>
      <w:spacing w:before="0"/>
      <w:ind w:left="504" w:hanging="504"/>
    </w:pPr>
    <w:rPr>
      <w:rFonts w:asciiTheme="minorHAnsi" w:hAnsiTheme="minorHAnsi"/>
      <w:sz w:val="22"/>
      <w:lang w:val="es-ES"/>
    </w:rPr>
  </w:style>
  <w:style w:type="paragraph" w:customStyle="1" w:styleId="TableParagraph">
    <w:name w:val="Table Paragraph"/>
    <w:basedOn w:val="Normal"/>
    <w:uiPriority w:val="1"/>
    <w:qFormat/>
    <w:rsid w:val="00EA0F85"/>
    <w:pPr>
      <w:widowControl w:val="0"/>
      <w:autoSpaceDE w:val="0"/>
      <w:autoSpaceDN w:val="0"/>
      <w:spacing w:before="0" w:after="0"/>
    </w:pPr>
    <w:rPr>
      <w:rFonts w:ascii="Arial MT" w:eastAsia="Arial MT" w:hAnsi="Arial MT" w:cs="Arial MT"/>
      <w:sz w:val="22"/>
      <w:lang w:val="es-ES"/>
    </w:rPr>
  </w:style>
  <w:style w:type="paragraph" w:styleId="Revisin">
    <w:name w:val="Revision"/>
    <w:hidden/>
    <w:uiPriority w:val="99"/>
    <w:semiHidden/>
    <w:rsid w:val="00EA0F85"/>
    <w:pPr>
      <w:spacing w:after="0" w:line="240" w:lineRule="auto"/>
    </w:pPr>
    <w:rPr>
      <w:lang w:val="es-ES"/>
    </w:rPr>
  </w:style>
  <w:style w:type="paragraph" w:customStyle="1" w:styleId="References">
    <w:name w:val="References"/>
    <w:basedOn w:val="Normal"/>
    <w:qFormat/>
    <w:rsid w:val="00EA0F85"/>
    <w:pPr>
      <w:spacing w:after="0" w:line="360" w:lineRule="auto"/>
      <w:ind w:left="720" w:hanging="720"/>
      <w:contextualSpacing/>
    </w:pPr>
    <w:rPr>
      <w:rFonts w:eastAsia="Times New Roman" w:cs="Times New Roman"/>
      <w:szCs w:val="24"/>
      <w:lang w:val="en-GB" w:eastAsia="en-GB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EA0F85"/>
    <w:rPr>
      <w:color w:val="605E5C"/>
      <w:shd w:val="clear" w:color="auto" w:fill="E1DFDD"/>
    </w:rPr>
  </w:style>
  <w:style w:type="paragraph" w:customStyle="1" w:styleId="Default">
    <w:name w:val="Default"/>
    <w:rsid w:val="00EA0F85"/>
    <w:pPr>
      <w:autoSpaceDE w:val="0"/>
      <w:autoSpaceDN w:val="0"/>
      <w:adjustRightInd w:val="0"/>
      <w:spacing w:after="0" w:line="240" w:lineRule="auto"/>
    </w:pPr>
    <w:rPr>
      <w:rFonts w:ascii="Helvetica Neue LT Std" w:hAnsi="Helvetica Neue LT Std" w:cs="Helvetica Neue LT Std"/>
      <w:color w:val="000000"/>
      <w:sz w:val="24"/>
      <w:szCs w:val="24"/>
      <w:lang w:val="es-ES"/>
    </w:rPr>
  </w:style>
  <w:style w:type="paragraph" w:customStyle="1" w:styleId="msonormal0">
    <w:name w:val="msonormal"/>
    <w:basedOn w:val="Normal"/>
    <w:rsid w:val="00EA0F85"/>
    <w:pPr>
      <w:spacing w:before="100" w:beforeAutospacing="1" w:after="100" w:afterAutospacing="1"/>
    </w:pPr>
    <w:rPr>
      <w:rFonts w:eastAsia="Times New Roman" w:cs="Times New Roman"/>
      <w:szCs w:val="24"/>
      <w:lang w:val="es-ES" w:eastAsia="es-ES_tradnl"/>
    </w:rPr>
  </w:style>
  <w:style w:type="paragraph" w:customStyle="1" w:styleId="font5">
    <w:name w:val="font5"/>
    <w:basedOn w:val="Normal"/>
    <w:rsid w:val="00EA0F85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sz w:val="20"/>
      <w:szCs w:val="20"/>
      <w:lang w:val="es-ES" w:eastAsia="es-ES_tradnl"/>
    </w:rPr>
  </w:style>
  <w:style w:type="paragraph" w:customStyle="1" w:styleId="font6">
    <w:name w:val="font6"/>
    <w:basedOn w:val="Normal"/>
    <w:rsid w:val="00EA0F85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20"/>
      <w:szCs w:val="20"/>
      <w:lang w:val="es-ES" w:eastAsia="es-ES_tradnl"/>
    </w:rPr>
  </w:style>
  <w:style w:type="paragraph" w:customStyle="1" w:styleId="font7">
    <w:name w:val="font7"/>
    <w:basedOn w:val="Normal"/>
    <w:rsid w:val="00EA0F85"/>
    <w:pPr>
      <w:spacing w:before="100" w:beforeAutospacing="1" w:after="100" w:afterAutospacing="1"/>
    </w:pPr>
    <w:rPr>
      <w:rFonts w:eastAsia="Times New Roman" w:cs="Times New Roman"/>
      <w:color w:val="000000"/>
      <w:sz w:val="20"/>
      <w:szCs w:val="20"/>
      <w:lang w:val="es-ES" w:eastAsia="es-ES_tradnl"/>
    </w:rPr>
  </w:style>
  <w:style w:type="paragraph" w:customStyle="1" w:styleId="xl65">
    <w:name w:val="xl65"/>
    <w:basedOn w:val="Normal"/>
    <w:rsid w:val="00EA0F8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color w:val="000000"/>
      <w:sz w:val="22"/>
      <w:lang w:val="es-ES" w:eastAsia="es-ES_tradnl"/>
    </w:rPr>
  </w:style>
  <w:style w:type="paragraph" w:customStyle="1" w:styleId="xl66">
    <w:name w:val="xl66"/>
    <w:basedOn w:val="Normal"/>
    <w:rsid w:val="00EA0F85"/>
    <w:pPr>
      <w:shd w:val="clear" w:color="000000" w:fill="FFFFFF"/>
      <w:spacing w:before="100" w:beforeAutospacing="1" w:after="100" w:afterAutospacing="1"/>
    </w:pPr>
    <w:rPr>
      <w:rFonts w:eastAsia="Times New Roman" w:cs="Times New Roman"/>
      <w:sz w:val="22"/>
      <w:lang w:val="es-ES" w:eastAsia="es-ES_tradnl"/>
    </w:rPr>
  </w:style>
  <w:style w:type="paragraph" w:customStyle="1" w:styleId="xl67">
    <w:name w:val="xl67"/>
    <w:basedOn w:val="Normal"/>
    <w:rsid w:val="00EA0F85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22"/>
      <w:lang w:val="es-ES" w:eastAsia="es-ES_tradnl"/>
    </w:rPr>
  </w:style>
  <w:style w:type="paragraph" w:customStyle="1" w:styleId="xl68">
    <w:name w:val="xl68"/>
    <w:basedOn w:val="Normal"/>
    <w:rsid w:val="00EA0F85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 w:val="22"/>
      <w:lang w:val="es-ES" w:eastAsia="es-ES_tradnl"/>
    </w:rPr>
  </w:style>
  <w:style w:type="paragraph" w:customStyle="1" w:styleId="xl69">
    <w:name w:val="xl69"/>
    <w:basedOn w:val="Normal"/>
    <w:rsid w:val="00EA0F8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 w:val="22"/>
      <w:lang w:val="es-ES" w:eastAsia="es-ES_tradnl"/>
    </w:rPr>
  </w:style>
  <w:style w:type="paragraph" w:customStyle="1" w:styleId="xl70">
    <w:name w:val="xl70"/>
    <w:basedOn w:val="Normal"/>
    <w:rsid w:val="00EA0F85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 w:val="22"/>
      <w:lang w:val="es-ES" w:eastAsia="es-ES_tradnl"/>
    </w:rPr>
  </w:style>
  <w:style w:type="paragraph" w:customStyle="1" w:styleId="xl71">
    <w:name w:val="xl71"/>
    <w:basedOn w:val="Normal"/>
    <w:rsid w:val="00EA0F85"/>
    <w:pPr>
      <w:shd w:val="clear" w:color="000000" w:fill="FFFFFF"/>
      <w:spacing w:before="100" w:beforeAutospacing="1" w:after="100" w:afterAutospacing="1"/>
    </w:pPr>
    <w:rPr>
      <w:rFonts w:eastAsia="Times New Roman" w:cs="Times New Roman"/>
      <w:sz w:val="20"/>
      <w:szCs w:val="20"/>
      <w:lang w:val="es-ES" w:eastAsia="es-ES_tradnl"/>
    </w:rPr>
  </w:style>
  <w:style w:type="paragraph" w:customStyle="1" w:styleId="xl72">
    <w:name w:val="xl72"/>
    <w:basedOn w:val="Normal"/>
    <w:rsid w:val="00EA0F85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20"/>
      <w:szCs w:val="20"/>
      <w:lang w:val="es-ES" w:eastAsia="es-ES_tradnl"/>
    </w:rPr>
  </w:style>
  <w:style w:type="paragraph" w:customStyle="1" w:styleId="xl73">
    <w:name w:val="xl73"/>
    <w:basedOn w:val="Normal"/>
    <w:rsid w:val="00EA0F8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20"/>
      <w:szCs w:val="20"/>
      <w:lang w:val="es-ES" w:eastAsia="es-ES_tradnl"/>
    </w:rPr>
  </w:style>
  <w:style w:type="paragraph" w:customStyle="1" w:styleId="xl74">
    <w:name w:val="xl74"/>
    <w:basedOn w:val="Normal"/>
    <w:rsid w:val="00EA0F85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es-ES" w:eastAsia="es-ES_tradnl"/>
    </w:rPr>
  </w:style>
  <w:style w:type="paragraph" w:customStyle="1" w:styleId="xl75">
    <w:name w:val="xl75"/>
    <w:basedOn w:val="Normal"/>
    <w:rsid w:val="00EA0F85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es-ES" w:eastAsia="es-ES_tradnl"/>
    </w:rPr>
  </w:style>
  <w:style w:type="paragraph" w:customStyle="1" w:styleId="xl76">
    <w:name w:val="xl76"/>
    <w:basedOn w:val="Normal"/>
    <w:rsid w:val="00EA0F8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i/>
      <w:iCs/>
      <w:color w:val="000000"/>
      <w:sz w:val="20"/>
      <w:szCs w:val="20"/>
      <w:lang w:val="es-ES" w:eastAsia="es-ES_tradnl"/>
    </w:rPr>
  </w:style>
  <w:style w:type="paragraph" w:customStyle="1" w:styleId="xl77">
    <w:name w:val="xl77"/>
    <w:basedOn w:val="Normal"/>
    <w:rsid w:val="00EA0F8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es-ES" w:eastAsia="es-ES_tradnl"/>
    </w:rPr>
  </w:style>
  <w:style w:type="paragraph" w:customStyle="1" w:styleId="xl78">
    <w:name w:val="xl78"/>
    <w:basedOn w:val="Normal"/>
    <w:rsid w:val="00EA0F85"/>
    <w:pPr>
      <w:shd w:val="clear" w:color="000000" w:fill="FFFFFF"/>
      <w:spacing w:before="100" w:beforeAutospacing="1" w:after="100" w:afterAutospacing="1"/>
    </w:pPr>
    <w:rPr>
      <w:rFonts w:eastAsia="Times New Roman" w:cs="Times New Roman"/>
      <w:sz w:val="20"/>
      <w:szCs w:val="20"/>
      <w:lang w:val="es-ES" w:eastAsia="es-ES_tradnl"/>
    </w:rPr>
  </w:style>
  <w:style w:type="paragraph" w:customStyle="1" w:styleId="xl79">
    <w:name w:val="xl79"/>
    <w:basedOn w:val="Normal"/>
    <w:rsid w:val="00EA0F85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20"/>
      <w:szCs w:val="20"/>
      <w:lang w:val="es-ES" w:eastAsia="es-ES_tradnl"/>
    </w:rPr>
  </w:style>
  <w:style w:type="paragraph" w:customStyle="1" w:styleId="xl80">
    <w:name w:val="xl80"/>
    <w:basedOn w:val="Normal"/>
    <w:rsid w:val="00EA0F85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20"/>
      <w:szCs w:val="20"/>
      <w:lang w:val="es-ES" w:eastAsia="es-ES_tradnl"/>
    </w:rPr>
  </w:style>
  <w:style w:type="paragraph" w:customStyle="1" w:styleId="xl81">
    <w:name w:val="xl81"/>
    <w:basedOn w:val="Normal"/>
    <w:rsid w:val="00EA0F85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20"/>
      <w:szCs w:val="20"/>
      <w:lang w:val="es-ES" w:eastAsia="es-ES_tradnl"/>
    </w:rPr>
  </w:style>
  <w:style w:type="paragraph" w:customStyle="1" w:styleId="xl82">
    <w:name w:val="xl82"/>
    <w:basedOn w:val="Normal"/>
    <w:rsid w:val="00EA0F85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es-ES" w:eastAsia="es-ES_tradnl"/>
    </w:rPr>
  </w:style>
  <w:style w:type="paragraph" w:customStyle="1" w:styleId="xl83">
    <w:name w:val="xl83"/>
    <w:basedOn w:val="Normal"/>
    <w:rsid w:val="00EA0F85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es-ES" w:eastAsia="es-ES_tradnl"/>
    </w:rPr>
  </w:style>
  <w:style w:type="paragraph" w:customStyle="1" w:styleId="xl84">
    <w:name w:val="xl84"/>
    <w:basedOn w:val="Normal"/>
    <w:rsid w:val="00EA0F85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es-ES" w:eastAsia="es-ES_tradnl"/>
    </w:rPr>
  </w:style>
  <w:style w:type="paragraph" w:customStyle="1" w:styleId="xl85">
    <w:name w:val="xl85"/>
    <w:basedOn w:val="Normal"/>
    <w:rsid w:val="00EA0F85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20"/>
      <w:szCs w:val="20"/>
      <w:lang w:val="es-ES" w:eastAsia="es-ES_tradnl"/>
    </w:rPr>
  </w:style>
  <w:style w:type="paragraph" w:customStyle="1" w:styleId="xl86">
    <w:name w:val="xl86"/>
    <w:basedOn w:val="Normal"/>
    <w:rsid w:val="00EA0F85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es-ES" w:eastAsia="es-ES_tradnl"/>
    </w:rPr>
  </w:style>
  <w:style w:type="paragraph" w:customStyle="1" w:styleId="xl87">
    <w:name w:val="xl87"/>
    <w:basedOn w:val="Normal"/>
    <w:rsid w:val="00EA0F85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es-ES" w:eastAsia="es-ES_tradnl"/>
    </w:rPr>
  </w:style>
  <w:style w:type="paragraph" w:customStyle="1" w:styleId="xl88">
    <w:name w:val="xl88"/>
    <w:basedOn w:val="Normal"/>
    <w:rsid w:val="00EA0F85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es-ES" w:eastAsia="es-ES_tradnl"/>
    </w:rPr>
  </w:style>
  <w:style w:type="paragraph" w:customStyle="1" w:styleId="xl89">
    <w:name w:val="xl89"/>
    <w:basedOn w:val="Normal"/>
    <w:rsid w:val="00EA0F85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es-ES" w:eastAsia="es-ES_tradnl"/>
    </w:rPr>
  </w:style>
  <w:style w:type="paragraph" w:customStyle="1" w:styleId="xl90">
    <w:name w:val="xl90"/>
    <w:basedOn w:val="Normal"/>
    <w:rsid w:val="00EA0F85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20"/>
      <w:szCs w:val="20"/>
      <w:lang w:val="es-ES" w:eastAsia="es-ES_tradnl"/>
    </w:rPr>
  </w:style>
  <w:style w:type="paragraph" w:customStyle="1" w:styleId="xl91">
    <w:name w:val="xl91"/>
    <w:basedOn w:val="Normal"/>
    <w:rsid w:val="00EA0F85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20"/>
      <w:szCs w:val="20"/>
      <w:lang w:val="es-ES" w:eastAsia="es-ES_tradnl"/>
    </w:rPr>
  </w:style>
  <w:style w:type="paragraph" w:customStyle="1" w:styleId="xl92">
    <w:name w:val="xl92"/>
    <w:basedOn w:val="Normal"/>
    <w:rsid w:val="00EA0F85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20"/>
      <w:szCs w:val="20"/>
      <w:lang w:val="es-ES" w:eastAsia="es-ES_tradnl"/>
    </w:rPr>
  </w:style>
  <w:style w:type="paragraph" w:customStyle="1" w:styleId="xl93">
    <w:name w:val="xl93"/>
    <w:basedOn w:val="Normal"/>
    <w:rsid w:val="00EA0F85"/>
    <w:pPr>
      <w:shd w:val="clear" w:color="000000" w:fill="FFFFFF"/>
      <w:spacing w:before="100" w:beforeAutospacing="1" w:after="100" w:afterAutospacing="1"/>
    </w:pPr>
    <w:rPr>
      <w:rFonts w:eastAsia="Times New Roman" w:cs="Times New Roman"/>
      <w:sz w:val="20"/>
      <w:szCs w:val="20"/>
      <w:lang w:val="es-ES" w:eastAsia="es-ES_tradnl"/>
    </w:rPr>
  </w:style>
  <w:style w:type="paragraph" w:customStyle="1" w:styleId="xl94">
    <w:name w:val="xl94"/>
    <w:basedOn w:val="Normal"/>
    <w:rsid w:val="00EA0F85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20"/>
      <w:szCs w:val="20"/>
      <w:lang w:val="es-ES" w:eastAsia="es-ES_tradnl"/>
    </w:rPr>
  </w:style>
  <w:style w:type="paragraph" w:customStyle="1" w:styleId="xl95">
    <w:name w:val="xl95"/>
    <w:basedOn w:val="Normal"/>
    <w:rsid w:val="00EA0F8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 w:val="20"/>
      <w:szCs w:val="20"/>
      <w:lang w:val="es-ES" w:eastAsia="es-ES_tradnl"/>
    </w:rPr>
  </w:style>
  <w:style w:type="paragraph" w:customStyle="1" w:styleId="xl96">
    <w:name w:val="xl96"/>
    <w:basedOn w:val="Normal"/>
    <w:rsid w:val="00EA0F8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20"/>
      <w:szCs w:val="20"/>
      <w:lang w:val="es-ES" w:eastAsia="es-ES_tradnl"/>
    </w:rPr>
  </w:style>
  <w:style w:type="paragraph" w:customStyle="1" w:styleId="xl97">
    <w:name w:val="xl97"/>
    <w:basedOn w:val="Normal"/>
    <w:rsid w:val="00EA0F8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es-ES" w:eastAsia="es-ES_tradnl"/>
    </w:rPr>
  </w:style>
  <w:style w:type="paragraph" w:customStyle="1" w:styleId="xl98">
    <w:name w:val="xl98"/>
    <w:basedOn w:val="Normal"/>
    <w:rsid w:val="00EA0F8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es-ES" w:eastAsia="es-ES_tradnl"/>
    </w:rPr>
  </w:style>
  <w:style w:type="paragraph" w:customStyle="1" w:styleId="xl99">
    <w:name w:val="xl99"/>
    <w:basedOn w:val="Normal"/>
    <w:rsid w:val="00EA0F8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 w:val="20"/>
      <w:szCs w:val="20"/>
      <w:lang w:val="es-ES" w:eastAsia="es-ES_tradnl"/>
    </w:rPr>
  </w:style>
  <w:style w:type="paragraph" w:customStyle="1" w:styleId="xl100">
    <w:name w:val="xl100"/>
    <w:basedOn w:val="Normal"/>
    <w:rsid w:val="00EA0F8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es-ES" w:eastAsia="es-ES_tradnl"/>
    </w:rPr>
  </w:style>
  <w:style w:type="paragraph" w:customStyle="1" w:styleId="xl101">
    <w:name w:val="xl101"/>
    <w:basedOn w:val="Normal"/>
    <w:rsid w:val="00EA0F8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es-ES" w:eastAsia="es-ES_tradnl"/>
    </w:rPr>
  </w:style>
  <w:style w:type="paragraph" w:customStyle="1" w:styleId="xl102">
    <w:name w:val="xl102"/>
    <w:basedOn w:val="Normal"/>
    <w:rsid w:val="00EA0F8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es-ES" w:eastAsia="es-ES_tradnl"/>
    </w:rPr>
  </w:style>
  <w:style w:type="paragraph" w:customStyle="1" w:styleId="xl103">
    <w:name w:val="xl103"/>
    <w:basedOn w:val="Normal"/>
    <w:rsid w:val="00EA0F8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es-ES" w:eastAsia="es-ES_tradnl"/>
    </w:rPr>
  </w:style>
  <w:style w:type="numbering" w:customStyle="1" w:styleId="Sinlista1">
    <w:name w:val="Sin lista1"/>
    <w:next w:val="Sinlista"/>
    <w:uiPriority w:val="99"/>
    <w:semiHidden/>
    <w:unhideWhenUsed/>
    <w:rsid w:val="00027C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44</TotalTime>
  <Pages>6</Pages>
  <Words>1298</Words>
  <Characters>714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rta Moreno Heredero</cp:lastModifiedBy>
  <cp:revision>50</cp:revision>
  <cp:lastPrinted>2013-10-03T12:51:00Z</cp:lastPrinted>
  <dcterms:created xsi:type="dcterms:W3CDTF">2018-11-23T08:58:00Z</dcterms:created>
  <dcterms:modified xsi:type="dcterms:W3CDTF">2022-10-19T10:56:00Z</dcterms:modified>
</cp:coreProperties>
</file>